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89995E" w14:textId="467563F4" w:rsidR="00851600" w:rsidRPr="00851600" w:rsidRDefault="00851600" w:rsidP="00851600">
      <w:pPr>
        <w:tabs>
          <w:tab w:val="left" w:pos="2597"/>
        </w:tabs>
        <w:rPr>
          <w:b/>
          <w:sz w:val="24"/>
          <w:szCs w:val="24"/>
        </w:rPr>
      </w:pPr>
      <w:r w:rsidRPr="00851600">
        <w:rPr>
          <w:b/>
          <w:sz w:val="24"/>
          <w:szCs w:val="24"/>
        </w:rPr>
        <w:t>SUPPLEMENTARY MATERIAL</w:t>
      </w:r>
    </w:p>
    <w:p w14:paraId="67D43822" w14:textId="77777777" w:rsidR="008F24D7" w:rsidRDefault="008F24D7" w:rsidP="00851600">
      <w:pPr>
        <w:tabs>
          <w:tab w:val="left" w:pos="2597"/>
        </w:tabs>
        <w:rPr>
          <w:b/>
          <w:sz w:val="28"/>
          <w:szCs w:val="28"/>
        </w:rPr>
      </w:pPr>
    </w:p>
    <w:p w14:paraId="7FA0B696" w14:textId="6B531602" w:rsidR="00851600" w:rsidRPr="00851600" w:rsidRDefault="00851600" w:rsidP="00851600">
      <w:pPr>
        <w:tabs>
          <w:tab w:val="left" w:pos="2597"/>
        </w:tabs>
        <w:rPr>
          <w:sz w:val="24"/>
          <w:szCs w:val="24"/>
        </w:rPr>
      </w:pPr>
      <w:r w:rsidRPr="00851600">
        <w:rPr>
          <w:b/>
          <w:sz w:val="24"/>
          <w:szCs w:val="24"/>
        </w:rPr>
        <w:t>Supplementary Table S1.</w:t>
      </w:r>
      <w:r w:rsidR="00EB56D9">
        <w:rPr>
          <w:sz w:val="24"/>
          <w:szCs w:val="24"/>
        </w:rPr>
        <w:t xml:space="preserve"> </w:t>
      </w:r>
      <w:r w:rsidR="009C6DBA">
        <w:rPr>
          <w:sz w:val="24"/>
          <w:szCs w:val="24"/>
        </w:rPr>
        <w:t>Demographic and c</w:t>
      </w:r>
      <w:r w:rsidRPr="00851600">
        <w:rPr>
          <w:sz w:val="24"/>
          <w:szCs w:val="24"/>
        </w:rPr>
        <w:t xml:space="preserve">linical charecteristics of </w:t>
      </w:r>
      <w:r w:rsidR="00EB56D9">
        <w:rPr>
          <w:sz w:val="24"/>
          <w:szCs w:val="24"/>
        </w:rPr>
        <w:t>fi</w:t>
      </w:r>
      <w:r w:rsidR="00CD1BF2">
        <w:rPr>
          <w:sz w:val="24"/>
          <w:szCs w:val="24"/>
        </w:rPr>
        <w:t>rst-episode psychosis (FEP; N=73</w:t>
      </w:r>
      <w:r w:rsidR="00EB56D9">
        <w:rPr>
          <w:sz w:val="24"/>
          <w:szCs w:val="24"/>
        </w:rPr>
        <w:t>) cases included in the study</w:t>
      </w:r>
    </w:p>
    <w:tbl>
      <w:tblPr>
        <w:tblStyle w:val="TableGrid"/>
        <w:tblW w:w="5322" w:type="dxa"/>
        <w:tblLook w:val="04A0" w:firstRow="1" w:lastRow="0" w:firstColumn="1" w:lastColumn="0" w:noHBand="0" w:noVBand="1"/>
      </w:tblPr>
      <w:tblGrid>
        <w:gridCol w:w="2765"/>
        <w:gridCol w:w="2557"/>
      </w:tblGrid>
      <w:tr w:rsidR="00EB56D9" w14:paraId="5882D332" w14:textId="77777777" w:rsidTr="00EB56D9">
        <w:trPr>
          <w:trHeight w:val="691"/>
        </w:trPr>
        <w:tc>
          <w:tcPr>
            <w:tcW w:w="2765" w:type="dxa"/>
            <w:vAlign w:val="center"/>
          </w:tcPr>
          <w:p w14:paraId="3AF74345" w14:textId="77777777" w:rsidR="00EB56D9" w:rsidRDefault="00EB56D9" w:rsidP="001B1B7C">
            <w:pPr>
              <w:tabs>
                <w:tab w:val="left" w:pos="2597"/>
              </w:tabs>
              <w:ind w:right="-612"/>
              <w:rPr>
                <w:b/>
                <w:sz w:val="24"/>
                <w:szCs w:val="24"/>
              </w:rPr>
            </w:pPr>
            <w:r w:rsidRPr="00D60F8C">
              <w:rPr>
                <w:b/>
                <w:sz w:val="24"/>
                <w:szCs w:val="24"/>
              </w:rPr>
              <w:t xml:space="preserve">Gender </w:t>
            </w:r>
          </w:p>
          <w:p w14:paraId="3ADC78B2" w14:textId="77777777" w:rsidR="00EB56D9" w:rsidRPr="00D60F8C" w:rsidRDefault="00EB56D9" w:rsidP="001B1B7C">
            <w:pPr>
              <w:tabs>
                <w:tab w:val="left" w:pos="2597"/>
              </w:tabs>
              <w:ind w:right="-612"/>
              <w:rPr>
                <w:b/>
                <w:sz w:val="24"/>
                <w:szCs w:val="24"/>
              </w:rPr>
            </w:pPr>
            <w:r w:rsidRPr="00D60F8C">
              <w:rPr>
                <w:b/>
                <w:sz w:val="24"/>
                <w:szCs w:val="24"/>
              </w:rPr>
              <w:t>(Males/Females)</w:t>
            </w:r>
          </w:p>
        </w:tc>
        <w:tc>
          <w:tcPr>
            <w:tcW w:w="2557" w:type="dxa"/>
            <w:vAlign w:val="center"/>
          </w:tcPr>
          <w:p w14:paraId="370F1B35" w14:textId="0B94EDDF" w:rsidR="00EB56D9" w:rsidRPr="007F330B" w:rsidRDefault="00EB56D9" w:rsidP="001B1B7C">
            <w:pPr>
              <w:tabs>
                <w:tab w:val="left" w:pos="2597"/>
              </w:tabs>
              <w:jc w:val="center"/>
              <w:rPr>
                <w:sz w:val="24"/>
                <w:szCs w:val="24"/>
              </w:rPr>
            </w:pPr>
            <w:r w:rsidRPr="007F330B">
              <w:rPr>
                <w:sz w:val="24"/>
                <w:szCs w:val="24"/>
              </w:rPr>
              <w:t>50 / 2</w:t>
            </w:r>
            <w:r w:rsidR="003A795B">
              <w:rPr>
                <w:sz w:val="24"/>
                <w:szCs w:val="24"/>
              </w:rPr>
              <w:t>3</w:t>
            </w:r>
          </w:p>
        </w:tc>
      </w:tr>
      <w:tr w:rsidR="00EB56D9" w14:paraId="386716A3" w14:textId="77777777" w:rsidTr="00EB56D9">
        <w:trPr>
          <w:trHeight w:val="621"/>
        </w:trPr>
        <w:tc>
          <w:tcPr>
            <w:tcW w:w="2765" w:type="dxa"/>
            <w:vAlign w:val="center"/>
          </w:tcPr>
          <w:p w14:paraId="2DED18C8" w14:textId="77777777" w:rsidR="00EB56D9" w:rsidRDefault="00EB56D9" w:rsidP="001B1B7C">
            <w:pPr>
              <w:tabs>
                <w:tab w:val="left" w:pos="2597"/>
              </w:tabs>
              <w:ind w:right="-612"/>
              <w:rPr>
                <w:b/>
                <w:sz w:val="24"/>
                <w:szCs w:val="24"/>
              </w:rPr>
            </w:pPr>
            <w:r w:rsidRPr="00D60F8C">
              <w:rPr>
                <w:b/>
                <w:sz w:val="24"/>
                <w:szCs w:val="24"/>
              </w:rPr>
              <w:t xml:space="preserve">Age </w:t>
            </w:r>
          </w:p>
          <w:p w14:paraId="7BDC6E8B" w14:textId="77777777" w:rsidR="00EB56D9" w:rsidRPr="00D60F8C" w:rsidRDefault="00EB56D9" w:rsidP="001B1B7C">
            <w:pPr>
              <w:tabs>
                <w:tab w:val="left" w:pos="2597"/>
              </w:tabs>
              <w:ind w:right="-612"/>
              <w:rPr>
                <w:b/>
                <w:sz w:val="24"/>
                <w:szCs w:val="24"/>
              </w:rPr>
            </w:pPr>
            <w:r w:rsidRPr="00D60F8C">
              <w:rPr>
                <w:b/>
                <w:sz w:val="24"/>
                <w:szCs w:val="24"/>
              </w:rPr>
              <w:t>(Mean</w:t>
            </w:r>
            <w:r w:rsidRPr="00D60F8C">
              <w:rPr>
                <w:rFonts w:ascii="Calibri" w:hAnsi="Calibri"/>
                <w:b/>
                <w:sz w:val="24"/>
                <w:szCs w:val="24"/>
              </w:rPr>
              <w:t>±</w:t>
            </w:r>
            <w:r w:rsidRPr="00D60F8C">
              <w:rPr>
                <w:b/>
                <w:sz w:val="24"/>
                <w:szCs w:val="24"/>
              </w:rPr>
              <w:t>SD)</w:t>
            </w:r>
          </w:p>
        </w:tc>
        <w:tc>
          <w:tcPr>
            <w:tcW w:w="2557" w:type="dxa"/>
            <w:vAlign w:val="center"/>
          </w:tcPr>
          <w:p w14:paraId="5289CC0C" w14:textId="3B2F0F38" w:rsidR="00EB56D9" w:rsidRPr="007F330B" w:rsidRDefault="001B1B7C" w:rsidP="001B1B7C">
            <w:pPr>
              <w:tabs>
                <w:tab w:val="left" w:pos="2597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0 (7.2</w:t>
            </w:r>
            <w:r w:rsidR="00EB56D9" w:rsidRPr="00A56FB0">
              <w:rPr>
                <w:sz w:val="24"/>
                <w:szCs w:val="24"/>
              </w:rPr>
              <w:t>)</w:t>
            </w:r>
          </w:p>
        </w:tc>
      </w:tr>
      <w:tr w:rsidR="00EB56D9" w14:paraId="0082DC96" w14:textId="77777777" w:rsidTr="00EB56D9">
        <w:trPr>
          <w:trHeight w:val="629"/>
        </w:trPr>
        <w:tc>
          <w:tcPr>
            <w:tcW w:w="2765" w:type="dxa"/>
            <w:vAlign w:val="center"/>
          </w:tcPr>
          <w:p w14:paraId="65DC44AD" w14:textId="77777777" w:rsidR="00EB56D9" w:rsidRPr="00D60F8C" w:rsidRDefault="00EB56D9" w:rsidP="001B1B7C">
            <w:pPr>
              <w:tabs>
                <w:tab w:val="left" w:pos="2597"/>
              </w:tabs>
              <w:ind w:right="-612"/>
              <w:rPr>
                <w:b/>
                <w:sz w:val="24"/>
                <w:szCs w:val="24"/>
              </w:rPr>
            </w:pPr>
            <w:r w:rsidRPr="00D60F8C">
              <w:rPr>
                <w:b/>
                <w:sz w:val="24"/>
                <w:szCs w:val="24"/>
              </w:rPr>
              <w:t>Schizophrenia</w:t>
            </w:r>
          </w:p>
          <w:p w14:paraId="4E439C67" w14:textId="77777777" w:rsidR="00EB56D9" w:rsidRPr="00D60F8C" w:rsidRDefault="00EB56D9" w:rsidP="001B1B7C">
            <w:pPr>
              <w:tabs>
                <w:tab w:val="left" w:pos="2597"/>
              </w:tabs>
              <w:ind w:right="-612"/>
              <w:rPr>
                <w:b/>
                <w:sz w:val="24"/>
                <w:szCs w:val="24"/>
              </w:rPr>
            </w:pPr>
            <w:r w:rsidRPr="00D60F8C">
              <w:rPr>
                <w:b/>
                <w:sz w:val="24"/>
                <w:szCs w:val="24"/>
              </w:rPr>
              <w:t>(ICD-10 F20, %)</w:t>
            </w:r>
          </w:p>
        </w:tc>
        <w:tc>
          <w:tcPr>
            <w:tcW w:w="2557" w:type="dxa"/>
            <w:vAlign w:val="center"/>
          </w:tcPr>
          <w:p w14:paraId="12D4096A" w14:textId="46A45449" w:rsidR="00EB56D9" w:rsidRPr="007F330B" w:rsidRDefault="003A795B" w:rsidP="001B1B7C">
            <w:pPr>
              <w:tabs>
                <w:tab w:val="left" w:pos="2597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="00EB56D9" w:rsidRPr="007F330B">
              <w:rPr>
                <w:sz w:val="24"/>
                <w:szCs w:val="24"/>
              </w:rPr>
              <w:t>8</w:t>
            </w:r>
            <w:r w:rsidR="004128BB">
              <w:rPr>
                <w:sz w:val="24"/>
                <w:szCs w:val="24"/>
              </w:rPr>
              <w:t>.0</w:t>
            </w:r>
          </w:p>
        </w:tc>
      </w:tr>
      <w:tr w:rsidR="00EB56D9" w14:paraId="034D9133" w14:textId="77777777" w:rsidTr="00EB56D9">
        <w:trPr>
          <w:trHeight w:val="674"/>
        </w:trPr>
        <w:tc>
          <w:tcPr>
            <w:tcW w:w="2765" w:type="dxa"/>
            <w:vAlign w:val="center"/>
          </w:tcPr>
          <w:p w14:paraId="37552595" w14:textId="77777777" w:rsidR="00EB56D9" w:rsidRPr="00D60F8C" w:rsidRDefault="00EB56D9" w:rsidP="001B1B7C">
            <w:pPr>
              <w:tabs>
                <w:tab w:val="left" w:pos="2597"/>
              </w:tabs>
              <w:ind w:right="-612"/>
              <w:rPr>
                <w:b/>
                <w:sz w:val="24"/>
                <w:szCs w:val="24"/>
              </w:rPr>
            </w:pPr>
            <w:r w:rsidRPr="00D60F8C">
              <w:rPr>
                <w:b/>
                <w:sz w:val="24"/>
                <w:szCs w:val="24"/>
              </w:rPr>
              <w:t>Brief psychotic disorder</w:t>
            </w:r>
          </w:p>
          <w:p w14:paraId="588F9CB8" w14:textId="77777777" w:rsidR="00EB56D9" w:rsidRPr="00D60F8C" w:rsidRDefault="00EB56D9" w:rsidP="001B1B7C">
            <w:pPr>
              <w:tabs>
                <w:tab w:val="left" w:pos="2597"/>
              </w:tabs>
              <w:ind w:right="-612"/>
              <w:rPr>
                <w:b/>
                <w:sz w:val="24"/>
                <w:szCs w:val="24"/>
              </w:rPr>
            </w:pPr>
            <w:r w:rsidRPr="00D60F8C">
              <w:rPr>
                <w:b/>
                <w:sz w:val="24"/>
                <w:szCs w:val="24"/>
              </w:rPr>
              <w:t>(ICD-10 F23, %)</w:t>
            </w:r>
          </w:p>
        </w:tc>
        <w:tc>
          <w:tcPr>
            <w:tcW w:w="2557" w:type="dxa"/>
            <w:vAlign w:val="center"/>
          </w:tcPr>
          <w:p w14:paraId="187C311D" w14:textId="77192784" w:rsidR="00EB56D9" w:rsidRPr="007F330B" w:rsidRDefault="00F47293" w:rsidP="001B1B7C">
            <w:pPr>
              <w:tabs>
                <w:tab w:val="left" w:pos="2597"/>
              </w:tabs>
              <w:jc w:val="center"/>
              <w:rPr>
                <w:sz w:val="24"/>
                <w:szCs w:val="24"/>
              </w:rPr>
            </w:pPr>
            <w:r w:rsidRPr="00F47293">
              <w:rPr>
                <w:sz w:val="24"/>
                <w:szCs w:val="24"/>
              </w:rPr>
              <w:t>6</w:t>
            </w:r>
            <w:r w:rsidR="00EB56D9" w:rsidRPr="00F47293">
              <w:rPr>
                <w:sz w:val="24"/>
                <w:szCs w:val="24"/>
              </w:rPr>
              <w:t>.9</w:t>
            </w:r>
          </w:p>
        </w:tc>
      </w:tr>
      <w:tr w:rsidR="00EB56D9" w14:paraId="3EC0AAA2" w14:textId="77777777" w:rsidTr="00EB56D9">
        <w:trPr>
          <w:trHeight w:val="620"/>
        </w:trPr>
        <w:tc>
          <w:tcPr>
            <w:tcW w:w="2765" w:type="dxa"/>
            <w:vAlign w:val="center"/>
          </w:tcPr>
          <w:p w14:paraId="51C800CE" w14:textId="77777777" w:rsidR="00EB56D9" w:rsidRPr="00D60F8C" w:rsidRDefault="00EB56D9" w:rsidP="001B1B7C">
            <w:pPr>
              <w:tabs>
                <w:tab w:val="left" w:pos="2597"/>
              </w:tabs>
              <w:ind w:right="-612"/>
              <w:rPr>
                <w:b/>
                <w:sz w:val="24"/>
                <w:szCs w:val="24"/>
              </w:rPr>
            </w:pPr>
            <w:r w:rsidRPr="00D60F8C">
              <w:rPr>
                <w:b/>
                <w:sz w:val="24"/>
                <w:szCs w:val="24"/>
              </w:rPr>
              <w:t>Other psychotic disorder</w:t>
            </w:r>
          </w:p>
          <w:p w14:paraId="00D3D049" w14:textId="77777777" w:rsidR="00EB56D9" w:rsidRPr="00D60F8C" w:rsidRDefault="00EB56D9" w:rsidP="001B1B7C">
            <w:pPr>
              <w:tabs>
                <w:tab w:val="left" w:pos="2597"/>
              </w:tabs>
              <w:ind w:right="-612"/>
              <w:rPr>
                <w:b/>
                <w:sz w:val="24"/>
                <w:szCs w:val="24"/>
              </w:rPr>
            </w:pPr>
            <w:r w:rsidRPr="00D60F8C">
              <w:rPr>
                <w:b/>
                <w:sz w:val="24"/>
                <w:szCs w:val="24"/>
              </w:rPr>
              <w:t>(ICD-10 F28, %)</w:t>
            </w:r>
          </w:p>
        </w:tc>
        <w:tc>
          <w:tcPr>
            <w:tcW w:w="2557" w:type="dxa"/>
            <w:vAlign w:val="center"/>
          </w:tcPr>
          <w:p w14:paraId="58EA24C9" w14:textId="017DF3F9" w:rsidR="00EB56D9" w:rsidRPr="007F330B" w:rsidRDefault="00EB56D9" w:rsidP="001B1B7C">
            <w:pPr>
              <w:tabs>
                <w:tab w:val="left" w:pos="2597"/>
              </w:tabs>
              <w:jc w:val="center"/>
              <w:rPr>
                <w:sz w:val="24"/>
                <w:szCs w:val="24"/>
              </w:rPr>
            </w:pPr>
            <w:r w:rsidRPr="00F47293">
              <w:rPr>
                <w:sz w:val="24"/>
                <w:szCs w:val="24"/>
              </w:rPr>
              <w:t>5.</w:t>
            </w:r>
            <w:r w:rsidR="00F47293" w:rsidRPr="00F47293">
              <w:rPr>
                <w:sz w:val="24"/>
                <w:szCs w:val="24"/>
              </w:rPr>
              <w:t>1</w:t>
            </w:r>
          </w:p>
        </w:tc>
      </w:tr>
      <w:tr w:rsidR="00EB56D9" w:rsidRPr="00E61B41" w14:paraId="4B70BFEC" w14:textId="77777777" w:rsidTr="00EB56D9">
        <w:trPr>
          <w:trHeight w:val="711"/>
        </w:trPr>
        <w:tc>
          <w:tcPr>
            <w:tcW w:w="2765" w:type="dxa"/>
            <w:vAlign w:val="center"/>
          </w:tcPr>
          <w:p w14:paraId="005EDC40" w14:textId="77777777" w:rsidR="00EB56D9" w:rsidRDefault="00EB56D9" w:rsidP="001B1B7C">
            <w:pPr>
              <w:tabs>
                <w:tab w:val="left" w:pos="2597"/>
              </w:tabs>
              <w:ind w:right="-612"/>
              <w:rPr>
                <w:b/>
                <w:sz w:val="24"/>
                <w:szCs w:val="24"/>
              </w:rPr>
            </w:pPr>
            <w:r w:rsidRPr="00D60F8C">
              <w:rPr>
                <w:b/>
                <w:sz w:val="24"/>
                <w:szCs w:val="24"/>
              </w:rPr>
              <w:t xml:space="preserve">Antipsychotic-naïve </w:t>
            </w:r>
          </w:p>
          <w:p w14:paraId="52343D18" w14:textId="77777777" w:rsidR="00EB56D9" w:rsidRPr="00D60F8C" w:rsidRDefault="00EB56D9" w:rsidP="001B1B7C">
            <w:pPr>
              <w:tabs>
                <w:tab w:val="left" w:pos="2597"/>
              </w:tabs>
              <w:ind w:right="-432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at admission </w:t>
            </w:r>
            <w:r w:rsidRPr="00D60F8C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2557" w:type="dxa"/>
            <w:vAlign w:val="center"/>
          </w:tcPr>
          <w:p w14:paraId="3918A440" w14:textId="77777777" w:rsidR="00EB56D9" w:rsidRPr="007F330B" w:rsidRDefault="00EB56D9" w:rsidP="001B1B7C">
            <w:pPr>
              <w:tabs>
                <w:tab w:val="left" w:pos="2597"/>
              </w:tabs>
              <w:jc w:val="center"/>
              <w:rPr>
                <w:sz w:val="24"/>
                <w:szCs w:val="24"/>
              </w:rPr>
            </w:pPr>
            <w:r w:rsidRPr="007F330B">
              <w:rPr>
                <w:sz w:val="24"/>
                <w:szCs w:val="24"/>
              </w:rPr>
              <w:t>100</w:t>
            </w:r>
          </w:p>
        </w:tc>
      </w:tr>
      <w:tr w:rsidR="00EB56D9" w:rsidRPr="00E61B41" w14:paraId="106D5E63" w14:textId="77777777" w:rsidTr="00EB56D9">
        <w:trPr>
          <w:trHeight w:val="575"/>
        </w:trPr>
        <w:tc>
          <w:tcPr>
            <w:tcW w:w="2765" w:type="dxa"/>
            <w:vAlign w:val="center"/>
          </w:tcPr>
          <w:p w14:paraId="3F7FA0AE" w14:textId="77777777" w:rsidR="00EB56D9" w:rsidRPr="00D60F8C" w:rsidRDefault="00EB56D9" w:rsidP="001B1B7C">
            <w:pPr>
              <w:tabs>
                <w:tab w:val="left" w:pos="2597"/>
              </w:tabs>
              <w:ind w:right="-612"/>
              <w:rPr>
                <w:b/>
                <w:sz w:val="24"/>
                <w:szCs w:val="24"/>
              </w:rPr>
            </w:pPr>
            <w:r w:rsidRPr="00D60F8C">
              <w:rPr>
                <w:b/>
                <w:sz w:val="24"/>
                <w:szCs w:val="24"/>
              </w:rPr>
              <w:t>Inpatients (%)</w:t>
            </w:r>
          </w:p>
        </w:tc>
        <w:tc>
          <w:tcPr>
            <w:tcW w:w="2557" w:type="dxa"/>
            <w:vAlign w:val="center"/>
          </w:tcPr>
          <w:p w14:paraId="1E441093" w14:textId="294249CA" w:rsidR="00EB56D9" w:rsidRPr="007F330B" w:rsidRDefault="003A795B" w:rsidP="001B1B7C">
            <w:pPr>
              <w:tabs>
                <w:tab w:val="left" w:pos="2597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  <w:r w:rsidR="004128BB">
              <w:rPr>
                <w:sz w:val="24"/>
                <w:szCs w:val="24"/>
              </w:rPr>
              <w:t>.0</w:t>
            </w:r>
          </w:p>
        </w:tc>
      </w:tr>
      <w:tr w:rsidR="00841889" w:rsidRPr="00E61B41" w14:paraId="30C1F65E" w14:textId="77777777" w:rsidTr="001B1B7C">
        <w:trPr>
          <w:trHeight w:val="801"/>
        </w:trPr>
        <w:tc>
          <w:tcPr>
            <w:tcW w:w="5322" w:type="dxa"/>
            <w:gridSpan w:val="2"/>
            <w:vAlign w:val="center"/>
          </w:tcPr>
          <w:p w14:paraId="27A325C7" w14:textId="4EFF9B2E" w:rsidR="00841889" w:rsidRPr="00841889" w:rsidRDefault="00841889" w:rsidP="00841889">
            <w:pPr>
              <w:tabs>
                <w:tab w:val="left" w:pos="2597"/>
              </w:tabs>
              <w:ind w:right="-612"/>
              <w:rPr>
                <w:b/>
                <w:sz w:val="24"/>
                <w:szCs w:val="24"/>
              </w:rPr>
            </w:pPr>
            <w:r w:rsidRPr="00D60F8C">
              <w:rPr>
                <w:b/>
                <w:sz w:val="24"/>
                <w:szCs w:val="24"/>
              </w:rPr>
              <w:t>PANSS subscale</w:t>
            </w:r>
            <w:r>
              <w:rPr>
                <w:b/>
                <w:sz w:val="24"/>
                <w:szCs w:val="24"/>
              </w:rPr>
              <w:t>s</w:t>
            </w:r>
            <w:r w:rsidRPr="00D60F8C">
              <w:rPr>
                <w:b/>
                <w:sz w:val="24"/>
                <w:szCs w:val="24"/>
              </w:rPr>
              <w:t xml:space="preserve"> scores</w:t>
            </w:r>
            <w:r>
              <w:rPr>
                <w:b/>
                <w:sz w:val="24"/>
                <w:szCs w:val="24"/>
              </w:rPr>
              <w:t xml:space="preserve"> at admission </w:t>
            </w:r>
            <w:r w:rsidRPr="00D60F8C">
              <w:rPr>
                <w:b/>
                <w:sz w:val="24"/>
                <w:szCs w:val="24"/>
              </w:rPr>
              <w:t>(Mean</w:t>
            </w:r>
            <w:r w:rsidRPr="00D60F8C">
              <w:rPr>
                <w:rFonts w:ascii="Calibri" w:hAnsi="Calibri"/>
                <w:b/>
                <w:sz w:val="24"/>
                <w:szCs w:val="24"/>
              </w:rPr>
              <w:t>±</w:t>
            </w:r>
            <w:r w:rsidRPr="00D60F8C">
              <w:rPr>
                <w:b/>
                <w:sz w:val="24"/>
                <w:szCs w:val="24"/>
              </w:rPr>
              <w:t>SD)</w:t>
            </w:r>
          </w:p>
        </w:tc>
      </w:tr>
      <w:tr w:rsidR="00EB56D9" w:rsidRPr="00E61B41" w14:paraId="00BAE66E" w14:textId="77777777" w:rsidTr="00EB56D9">
        <w:trPr>
          <w:trHeight w:val="530"/>
        </w:trPr>
        <w:tc>
          <w:tcPr>
            <w:tcW w:w="2765" w:type="dxa"/>
            <w:vAlign w:val="center"/>
          </w:tcPr>
          <w:p w14:paraId="1C155389" w14:textId="77777777" w:rsidR="00EB56D9" w:rsidRPr="00D60F8C" w:rsidRDefault="00EB56D9" w:rsidP="001B1B7C">
            <w:pPr>
              <w:tabs>
                <w:tab w:val="left" w:pos="2597"/>
              </w:tabs>
              <w:ind w:right="-612"/>
              <w:rPr>
                <w:b/>
                <w:sz w:val="24"/>
                <w:szCs w:val="24"/>
              </w:rPr>
            </w:pPr>
            <w:r w:rsidRPr="00D60F8C"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2557" w:type="dxa"/>
            <w:vAlign w:val="center"/>
          </w:tcPr>
          <w:p w14:paraId="79326B02" w14:textId="6A2762E9" w:rsidR="00EB56D9" w:rsidRPr="007F330B" w:rsidRDefault="00550229" w:rsidP="001B1B7C">
            <w:pPr>
              <w:tabs>
                <w:tab w:val="left" w:pos="2597"/>
              </w:tabs>
              <w:jc w:val="center"/>
              <w:rPr>
                <w:sz w:val="24"/>
                <w:szCs w:val="24"/>
              </w:rPr>
            </w:pPr>
            <w:r w:rsidRPr="00550229">
              <w:rPr>
                <w:sz w:val="24"/>
                <w:szCs w:val="24"/>
              </w:rPr>
              <w:t>28.5 (6.4</w:t>
            </w:r>
            <w:r w:rsidR="00EB56D9" w:rsidRPr="00550229">
              <w:rPr>
                <w:sz w:val="24"/>
                <w:szCs w:val="24"/>
              </w:rPr>
              <w:t>)</w:t>
            </w:r>
          </w:p>
        </w:tc>
      </w:tr>
      <w:tr w:rsidR="00EB56D9" w:rsidRPr="00E61B41" w14:paraId="2F4D4AA5" w14:textId="77777777" w:rsidTr="00EB56D9">
        <w:trPr>
          <w:trHeight w:val="521"/>
        </w:trPr>
        <w:tc>
          <w:tcPr>
            <w:tcW w:w="2765" w:type="dxa"/>
            <w:vAlign w:val="center"/>
          </w:tcPr>
          <w:p w14:paraId="1D26B532" w14:textId="77777777" w:rsidR="00EB56D9" w:rsidRPr="00D60F8C" w:rsidRDefault="00EB56D9" w:rsidP="001B1B7C">
            <w:pPr>
              <w:tabs>
                <w:tab w:val="left" w:pos="2597"/>
              </w:tabs>
              <w:ind w:right="-612"/>
              <w:rPr>
                <w:b/>
                <w:sz w:val="24"/>
                <w:szCs w:val="24"/>
              </w:rPr>
            </w:pPr>
            <w:r w:rsidRPr="00D60F8C">
              <w:rPr>
                <w:b/>
                <w:sz w:val="24"/>
                <w:szCs w:val="24"/>
              </w:rPr>
              <w:t>Negative</w:t>
            </w:r>
          </w:p>
        </w:tc>
        <w:tc>
          <w:tcPr>
            <w:tcW w:w="2557" w:type="dxa"/>
            <w:vAlign w:val="center"/>
          </w:tcPr>
          <w:p w14:paraId="71021195" w14:textId="2CD21128" w:rsidR="00EB56D9" w:rsidRPr="007F330B" w:rsidRDefault="00550229" w:rsidP="001B1B7C">
            <w:pPr>
              <w:tabs>
                <w:tab w:val="left" w:pos="2597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2</w:t>
            </w:r>
            <w:r w:rsidRPr="00550229">
              <w:rPr>
                <w:sz w:val="24"/>
                <w:szCs w:val="24"/>
              </w:rPr>
              <w:t xml:space="preserve"> (9.5</w:t>
            </w:r>
            <w:r w:rsidR="00EB56D9" w:rsidRPr="00550229">
              <w:rPr>
                <w:sz w:val="24"/>
                <w:szCs w:val="24"/>
              </w:rPr>
              <w:t>)</w:t>
            </w:r>
          </w:p>
        </w:tc>
      </w:tr>
      <w:tr w:rsidR="00EB56D9" w:rsidRPr="00E61B41" w14:paraId="11281C9C" w14:textId="77777777" w:rsidTr="00EB56D9">
        <w:trPr>
          <w:trHeight w:val="656"/>
        </w:trPr>
        <w:tc>
          <w:tcPr>
            <w:tcW w:w="2765" w:type="dxa"/>
            <w:vAlign w:val="center"/>
          </w:tcPr>
          <w:p w14:paraId="43356BD1" w14:textId="77777777" w:rsidR="00EB56D9" w:rsidRPr="00D60F8C" w:rsidRDefault="00EB56D9" w:rsidP="001B1B7C">
            <w:pPr>
              <w:tabs>
                <w:tab w:val="left" w:pos="2597"/>
              </w:tabs>
              <w:ind w:right="-612"/>
              <w:rPr>
                <w:b/>
                <w:sz w:val="24"/>
                <w:szCs w:val="24"/>
              </w:rPr>
            </w:pPr>
            <w:r w:rsidRPr="00D60F8C">
              <w:rPr>
                <w:b/>
                <w:sz w:val="24"/>
                <w:szCs w:val="24"/>
              </w:rPr>
              <w:t>General</w:t>
            </w:r>
          </w:p>
          <w:p w14:paraId="7375FC87" w14:textId="77777777" w:rsidR="00EB56D9" w:rsidRPr="00D60F8C" w:rsidRDefault="00EB56D9" w:rsidP="001B1B7C">
            <w:pPr>
              <w:tabs>
                <w:tab w:val="left" w:pos="2597"/>
              </w:tabs>
              <w:ind w:right="-612"/>
              <w:rPr>
                <w:b/>
                <w:sz w:val="24"/>
                <w:szCs w:val="24"/>
              </w:rPr>
            </w:pPr>
            <w:r w:rsidRPr="00D60F8C">
              <w:rPr>
                <w:b/>
                <w:sz w:val="24"/>
                <w:szCs w:val="24"/>
              </w:rPr>
              <w:t>Psychopathology</w:t>
            </w:r>
          </w:p>
        </w:tc>
        <w:tc>
          <w:tcPr>
            <w:tcW w:w="2557" w:type="dxa"/>
            <w:vAlign w:val="center"/>
          </w:tcPr>
          <w:p w14:paraId="1065AB73" w14:textId="040F3528" w:rsidR="00EB56D9" w:rsidRPr="007F330B" w:rsidRDefault="00550229" w:rsidP="001B1B7C">
            <w:pPr>
              <w:tabs>
                <w:tab w:val="left" w:pos="2597"/>
              </w:tabs>
              <w:jc w:val="center"/>
              <w:rPr>
                <w:sz w:val="24"/>
                <w:szCs w:val="24"/>
              </w:rPr>
            </w:pPr>
            <w:r w:rsidRPr="00550229">
              <w:rPr>
                <w:sz w:val="24"/>
                <w:szCs w:val="24"/>
              </w:rPr>
              <w:t>50.0 (15.1</w:t>
            </w:r>
            <w:r w:rsidR="00EB56D9" w:rsidRPr="00550229">
              <w:rPr>
                <w:sz w:val="24"/>
                <w:szCs w:val="24"/>
              </w:rPr>
              <w:t>)</w:t>
            </w:r>
          </w:p>
        </w:tc>
      </w:tr>
      <w:tr w:rsidR="00EB56D9" w:rsidRPr="00E61B41" w14:paraId="3C110B6C" w14:textId="77777777" w:rsidTr="00EB56D9">
        <w:trPr>
          <w:trHeight w:val="521"/>
        </w:trPr>
        <w:tc>
          <w:tcPr>
            <w:tcW w:w="2765" w:type="dxa"/>
            <w:vAlign w:val="center"/>
          </w:tcPr>
          <w:p w14:paraId="4ADE344F" w14:textId="77777777" w:rsidR="00EB56D9" w:rsidRPr="00D60F8C" w:rsidRDefault="00EB56D9" w:rsidP="001B1B7C">
            <w:pPr>
              <w:tabs>
                <w:tab w:val="left" w:pos="2597"/>
              </w:tabs>
              <w:rPr>
                <w:b/>
                <w:sz w:val="24"/>
                <w:szCs w:val="24"/>
              </w:rPr>
            </w:pPr>
            <w:r w:rsidRPr="00D60F8C">
              <w:rPr>
                <w:b/>
                <w:sz w:val="24"/>
                <w:szCs w:val="24"/>
              </w:rPr>
              <w:t>Total score</w:t>
            </w:r>
          </w:p>
        </w:tc>
        <w:tc>
          <w:tcPr>
            <w:tcW w:w="2557" w:type="dxa"/>
            <w:vAlign w:val="center"/>
          </w:tcPr>
          <w:p w14:paraId="498997E9" w14:textId="7CB7DA61" w:rsidR="00EB56D9" w:rsidRPr="007F330B" w:rsidRDefault="00762B8B" w:rsidP="001B1B7C">
            <w:pPr>
              <w:tabs>
                <w:tab w:val="left" w:pos="2597"/>
              </w:tabs>
              <w:jc w:val="center"/>
              <w:rPr>
                <w:sz w:val="24"/>
                <w:szCs w:val="24"/>
              </w:rPr>
            </w:pPr>
            <w:r w:rsidRPr="004161AC">
              <w:rPr>
                <w:sz w:val="24"/>
                <w:szCs w:val="24"/>
              </w:rPr>
              <w:t>100.7</w:t>
            </w:r>
            <w:r w:rsidR="004161AC">
              <w:rPr>
                <w:sz w:val="24"/>
                <w:szCs w:val="24"/>
              </w:rPr>
              <w:t xml:space="preserve"> (26.0</w:t>
            </w:r>
            <w:r w:rsidR="00EB56D9" w:rsidRPr="004161AC">
              <w:rPr>
                <w:sz w:val="24"/>
                <w:szCs w:val="24"/>
              </w:rPr>
              <w:t>)</w:t>
            </w:r>
          </w:p>
        </w:tc>
      </w:tr>
    </w:tbl>
    <w:p w14:paraId="72271A4E" w14:textId="77777777" w:rsidR="00851600" w:rsidRDefault="00851600" w:rsidP="0063270C">
      <w:pPr>
        <w:tabs>
          <w:tab w:val="left" w:pos="2597"/>
        </w:tabs>
        <w:rPr>
          <w:b/>
          <w:sz w:val="24"/>
          <w:szCs w:val="24"/>
        </w:rPr>
      </w:pPr>
    </w:p>
    <w:p w14:paraId="612911E7" w14:textId="77777777" w:rsidR="00851600" w:rsidRDefault="00851600" w:rsidP="0063270C">
      <w:pPr>
        <w:tabs>
          <w:tab w:val="left" w:pos="2597"/>
        </w:tabs>
        <w:rPr>
          <w:b/>
          <w:sz w:val="24"/>
          <w:szCs w:val="24"/>
        </w:rPr>
      </w:pPr>
    </w:p>
    <w:p w14:paraId="74EFF4F7" w14:textId="77777777" w:rsidR="008F24D7" w:rsidRDefault="008F24D7" w:rsidP="0063270C">
      <w:pPr>
        <w:tabs>
          <w:tab w:val="left" w:pos="2597"/>
        </w:tabs>
        <w:rPr>
          <w:b/>
          <w:sz w:val="24"/>
          <w:szCs w:val="24"/>
        </w:rPr>
      </w:pPr>
    </w:p>
    <w:p w14:paraId="3495938E" w14:textId="77777777" w:rsidR="008F24D7" w:rsidRDefault="008F24D7" w:rsidP="0063270C">
      <w:pPr>
        <w:tabs>
          <w:tab w:val="left" w:pos="2597"/>
        </w:tabs>
        <w:rPr>
          <w:b/>
          <w:sz w:val="24"/>
          <w:szCs w:val="24"/>
        </w:rPr>
      </w:pPr>
    </w:p>
    <w:p w14:paraId="709F40BA" w14:textId="77777777" w:rsidR="00054154" w:rsidRDefault="00054154" w:rsidP="0063270C">
      <w:pPr>
        <w:tabs>
          <w:tab w:val="left" w:pos="2597"/>
        </w:tabs>
        <w:rPr>
          <w:b/>
          <w:sz w:val="24"/>
          <w:szCs w:val="24"/>
        </w:rPr>
      </w:pPr>
    </w:p>
    <w:p w14:paraId="0F22E729" w14:textId="0B012858" w:rsidR="007F330B" w:rsidRPr="006B2D3C" w:rsidRDefault="00851600" w:rsidP="0063270C">
      <w:pPr>
        <w:tabs>
          <w:tab w:val="left" w:pos="2597"/>
        </w:tabs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upplementary Table S2</w:t>
      </w:r>
      <w:r w:rsidR="00B84E87" w:rsidRPr="006B2D3C">
        <w:rPr>
          <w:b/>
          <w:sz w:val="24"/>
          <w:szCs w:val="24"/>
        </w:rPr>
        <w:t xml:space="preserve">: </w:t>
      </w:r>
      <w:r w:rsidR="00106B3A" w:rsidRPr="006B2D3C">
        <w:rPr>
          <w:sz w:val="24"/>
          <w:szCs w:val="24"/>
        </w:rPr>
        <w:t xml:space="preserve">Association between </w:t>
      </w:r>
      <w:r w:rsidR="00B84E87" w:rsidRPr="006B2D3C">
        <w:rPr>
          <w:sz w:val="24"/>
          <w:szCs w:val="24"/>
        </w:rPr>
        <w:t>C4</w:t>
      </w:r>
      <w:r w:rsidR="00106B3A" w:rsidRPr="006B2D3C">
        <w:rPr>
          <w:sz w:val="24"/>
          <w:szCs w:val="24"/>
        </w:rPr>
        <w:t>A serum protein levels, symptom</w:t>
      </w:r>
      <w:r w:rsidR="00B84E87" w:rsidRPr="006B2D3C">
        <w:rPr>
          <w:sz w:val="24"/>
          <w:szCs w:val="24"/>
        </w:rPr>
        <w:t xml:space="preserve"> severity </w:t>
      </w:r>
      <w:r w:rsidR="00106B3A" w:rsidRPr="006B2D3C">
        <w:rPr>
          <w:sz w:val="24"/>
          <w:szCs w:val="24"/>
        </w:rPr>
        <w:t>at admission and cognitive domains</w:t>
      </w:r>
      <w:r w:rsidR="00B84E87" w:rsidRPr="006B2D3C">
        <w:rPr>
          <w:b/>
          <w:sz w:val="24"/>
          <w:szCs w:val="24"/>
        </w:rPr>
        <w:t xml:space="preserve"> </w:t>
      </w:r>
    </w:p>
    <w:tbl>
      <w:tblPr>
        <w:tblW w:w="7340" w:type="dxa"/>
        <w:tblInd w:w="93" w:type="dxa"/>
        <w:tblLook w:val="04A0" w:firstRow="1" w:lastRow="0" w:firstColumn="1" w:lastColumn="0" w:noHBand="0" w:noVBand="1"/>
      </w:tblPr>
      <w:tblGrid>
        <w:gridCol w:w="3300"/>
        <w:gridCol w:w="2513"/>
        <w:gridCol w:w="1527"/>
      </w:tblGrid>
      <w:tr w:rsidR="00B84E87" w:rsidRPr="00465262" w14:paraId="1D122A1A" w14:textId="77777777" w:rsidTr="00B84E87">
        <w:trPr>
          <w:trHeight w:val="620"/>
        </w:trPr>
        <w:tc>
          <w:tcPr>
            <w:tcW w:w="3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7701DCF" w14:textId="77777777" w:rsidR="00B84E87" w:rsidRPr="00465262" w:rsidRDefault="00B84E87" w:rsidP="00B84E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6526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53346BA3" w14:textId="4839331E" w:rsidR="00B84E87" w:rsidRPr="00465262" w:rsidRDefault="00CD1BF2" w:rsidP="00CD1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   </w:t>
            </w:r>
            <w:r w:rsidR="00B84E87" w:rsidRPr="0046526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4A</w:t>
            </w:r>
            <w:r w:rsidR="00B84E87" w:rsidRPr="0046526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B84E87" w:rsidRPr="0046526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serum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protein </w:t>
            </w:r>
            <w:r w:rsidR="00B84E87" w:rsidRPr="0046526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levels</w:t>
            </w:r>
          </w:p>
        </w:tc>
      </w:tr>
      <w:tr w:rsidR="00B84E87" w:rsidRPr="00465262" w14:paraId="28227034" w14:textId="77777777" w:rsidTr="00B84E87">
        <w:trPr>
          <w:trHeight w:val="52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E5F1C6" w14:textId="77777777" w:rsidR="00B84E87" w:rsidRPr="00465262" w:rsidRDefault="00B84E87" w:rsidP="00B84E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46526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ANSS subscale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7919F5" w14:textId="77777777" w:rsidR="00B84E87" w:rsidRPr="00465262" w:rsidRDefault="00B84E87" w:rsidP="00B84E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46526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β coefficient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CE5D4D3" w14:textId="18F80C85" w:rsidR="00B84E87" w:rsidRPr="00465262" w:rsidRDefault="00401428" w:rsidP="00B84E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B84E87" w:rsidRPr="0046526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B84E87" w:rsidRPr="00465262" w14:paraId="2448AB0E" w14:textId="77777777" w:rsidTr="00B84E87">
        <w:trPr>
          <w:trHeight w:val="54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754A8" w14:textId="77777777" w:rsidR="00B84E87" w:rsidRPr="00465262" w:rsidRDefault="00B84E87" w:rsidP="00B84E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6526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77BBD" w14:textId="5E3CC07A" w:rsidR="00B84E87" w:rsidRPr="00465262" w:rsidRDefault="00B84E87" w:rsidP="00B84E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6526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 w:rsidR="00934C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10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12B8CE" w14:textId="2E6D9336" w:rsidR="00B84E87" w:rsidRPr="00465262" w:rsidRDefault="00934C3E" w:rsidP="00B84E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18</w:t>
            </w:r>
          </w:p>
        </w:tc>
      </w:tr>
      <w:tr w:rsidR="00B84E87" w:rsidRPr="00465262" w14:paraId="27945713" w14:textId="77777777" w:rsidTr="00B84E87">
        <w:trPr>
          <w:trHeight w:val="54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6F801" w14:textId="77777777" w:rsidR="00B84E87" w:rsidRPr="00465262" w:rsidRDefault="00B84E87" w:rsidP="00B84E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6526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4EF84" w14:textId="11C7CC6F" w:rsidR="00B84E87" w:rsidRPr="00465262" w:rsidRDefault="00934C3E" w:rsidP="00B84E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957AC9" w14:textId="79BEC4B8" w:rsidR="00B84E87" w:rsidRPr="00465262" w:rsidRDefault="00934C3E" w:rsidP="00B84E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0</w:t>
            </w:r>
            <w:r w:rsidR="00B84E87" w:rsidRPr="0046526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B84E87" w:rsidRPr="00465262" w14:paraId="3C6D1CEB" w14:textId="77777777" w:rsidTr="00B84E87">
        <w:trPr>
          <w:trHeight w:val="54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D3685" w14:textId="77777777" w:rsidR="00B84E87" w:rsidRPr="00465262" w:rsidRDefault="00B84E87" w:rsidP="00B84E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6526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eneral psychopathology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12BC9" w14:textId="3D2E6A9D" w:rsidR="00B84E87" w:rsidRPr="00465262" w:rsidRDefault="00934C3E" w:rsidP="00B84E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79A2F4" w14:textId="29A3B751" w:rsidR="00B84E87" w:rsidRPr="00465262" w:rsidRDefault="00934C3E" w:rsidP="00B84E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03</w:t>
            </w:r>
          </w:p>
        </w:tc>
      </w:tr>
      <w:tr w:rsidR="00B84E87" w:rsidRPr="00465262" w14:paraId="153A814A" w14:textId="77777777" w:rsidTr="00B84E87">
        <w:trPr>
          <w:trHeight w:val="54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FB38A4" w14:textId="77777777" w:rsidR="00B84E87" w:rsidRPr="00465262" w:rsidRDefault="00B84E87" w:rsidP="00B84E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6526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otal score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B8BA2F" w14:textId="41ABD94C" w:rsidR="00B84E87" w:rsidRPr="00465262" w:rsidRDefault="00934C3E" w:rsidP="00B84E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CB3EF1" w14:textId="6161BFDB" w:rsidR="00B84E87" w:rsidRPr="00465262" w:rsidRDefault="00934C3E" w:rsidP="00B84E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11</w:t>
            </w:r>
          </w:p>
        </w:tc>
      </w:tr>
      <w:tr w:rsidR="00B84E87" w:rsidRPr="00465262" w14:paraId="0D4FA30E" w14:textId="77777777" w:rsidTr="00B84E87">
        <w:trPr>
          <w:trHeight w:val="52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7EBBBE" w14:textId="77777777" w:rsidR="00B84E87" w:rsidRPr="00465262" w:rsidRDefault="00B84E87" w:rsidP="00B84E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46526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WAIS-IV subscale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F522EB" w14:textId="77777777" w:rsidR="00B84E87" w:rsidRPr="00465262" w:rsidRDefault="00B84E87" w:rsidP="00B84E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6526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F496260" w14:textId="77777777" w:rsidR="00B84E87" w:rsidRPr="00465262" w:rsidRDefault="00B84E87" w:rsidP="00B84E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6526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84E87" w:rsidRPr="00465262" w14:paraId="1E10BA3F" w14:textId="77777777" w:rsidTr="00B84E87">
        <w:trPr>
          <w:trHeight w:val="54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F0553" w14:textId="77777777" w:rsidR="00B84E87" w:rsidRPr="00465262" w:rsidRDefault="00B84E87" w:rsidP="00B84E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6526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erbal comprehension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C09F1" w14:textId="62AEF289" w:rsidR="00B84E87" w:rsidRPr="00465262" w:rsidRDefault="00934C3E" w:rsidP="00B84E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466154" w14:textId="1F84D0C2" w:rsidR="00B84E87" w:rsidRPr="00465262" w:rsidRDefault="00934C3E" w:rsidP="00B84E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14</w:t>
            </w:r>
          </w:p>
        </w:tc>
      </w:tr>
      <w:tr w:rsidR="00B84E87" w:rsidRPr="00465262" w14:paraId="36A23D89" w14:textId="77777777" w:rsidTr="00B84E87">
        <w:trPr>
          <w:trHeight w:val="54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5B77E" w14:textId="77777777" w:rsidR="00B84E87" w:rsidRPr="00465262" w:rsidRDefault="00B84E87" w:rsidP="00B84E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6526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rceptual reasoning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CFD84" w14:textId="3FF20141" w:rsidR="00B84E87" w:rsidRPr="00465262" w:rsidRDefault="00934C3E" w:rsidP="00B84E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8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369941" w14:textId="2900487D" w:rsidR="00B84E87" w:rsidRPr="00465262" w:rsidRDefault="00934C3E" w:rsidP="00B84E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94</w:t>
            </w:r>
          </w:p>
        </w:tc>
      </w:tr>
      <w:tr w:rsidR="00B84E87" w:rsidRPr="00465262" w14:paraId="0A5D1589" w14:textId="77777777" w:rsidTr="00B84E87">
        <w:trPr>
          <w:trHeight w:val="54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F9254" w14:textId="77777777" w:rsidR="00B84E87" w:rsidRPr="00465262" w:rsidRDefault="00B84E87" w:rsidP="00B84E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6526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orking memory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D6707" w14:textId="6D3D43A3" w:rsidR="00B84E87" w:rsidRPr="00465262" w:rsidRDefault="00934C3E" w:rsidP="00B84E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5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A62819" w14:textId="7E078192" w:rsidR="00B84E87" w:rsidRPr="00465262" w:rsidRDefault="00934C3E" w:rsidP="00B84E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56</w:t>
            </w:r>
          </w:p>
        </w:tc>
      </w:tr>
      <w:tr w:rsidR="00B84E87" w:rsidRPr="00465262" w14:paraId="529B4348" w14:textId="77777777" w:rsidTr="00B84E87">
        <w:trPr>
          <w:trHeight w:val="54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FE311" w14:textId="77777777" w:rsidR="00B84E87" w:rsidRPr="00465262" w:rsidRDefault="00B84E87" w:rsidP="00B84E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6526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rocessing speed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6C2CA" w14:textId="5E60A3B0" w:rsidR="00B84E87" w:rsidRPr="00465262" w:rsidRDefault="00934C3E" w:rsidP="00B84E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EBA165" w14:textId="5EC049C2" w:rsidR="00B84E87" w:rsidRPr="00465262" w:rsidRDefault="00934C3E" w:rsidP="00B84E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27</w:t>
            </w:r>
          </w:p>
        </w:tc>
      </w:tr>
      <w:tr w:rsidR="00B84E87" w:rsidRPr="00465262" w14:paraId="15472794" w14:textId="77777777" w:rsidTr="00B84E87">
        <w:trPr>
          <w:trHeight w:val="54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105B6" w14:textId="77777777" w:rsidR="00B84E87" w:rsidRPr="00465262" w:rsidRDefault="00B84E87" w:rsidP="00B84E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6526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ull-scale IQ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4E7D0" w14:textId="055F34E9" w:rsidR="00B84E87" w:rsidRPr="00465262" w:rsidRDefault="00934C3E" w:rsidP="00B84E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2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6E0875" w14:textId="5A23AEDD" w:rsidR="00B84E87" w:rsidRPr="00465262" w:rsidRDefault="00934C3E" w:rsidP="00B84E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41</w:t>
            </w:r>
            <w:bookmarkStart w:id="0" w:name="_GoBack"/>
            <w:bookmarkEnd w:id="0"/>
          </w:p>
        </w:tc>
      </w:tr>
    </w:tbl>
    <w:p w14:paraId="4B9704AB" w14:textId="77777777" w:rsidR="00465262" w:rsidRDefault="00465262" w:rsidP="0063270C">
      <w:pPr>
        <w:tabs>
          <w:tab w:val="left" w:pos="2597"/>
        </w:tabs>
        <w:rPr>
          <w:b/>
          <w:sz w:val="28"/>
          <w:szCs w:val="28"/>
        </w:rPr>
      </w:pPr>
    </w:p>
    <w:p w14:paraId="5FE9C795" w14:textId="31359EB9" w:rsidR="00137DD5" w:rsidRPr="006B2D3C" w:rsidRDefault="00137DD5" w:rsidP="006B2D3C">
      <w:pPr>
        <w:tabs>
          <w:tab w:val="left" w:pos="6506"/>
        </w:tabs>
        <w:spacing w:line="360" w:lineRule="auto"/>
        <w:jc w:val="both"/>
        <w:rPr>
          <w:sz w:val="24"/>
          <w:szCs w:val="24"/>
        </w:rPr>
      </w:pPr>
    </w:p>
    <w:sectPr w:rsidR="00137DD5" w:rsidRPr="006B2D3C" w:rsidSect="00E71EF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0E6782" w14:textId="77777777" w:rsidR="00550229" w:rsidRDefault="00550229" w:rsidP="007C366D">
      <w:pPr>
        <w:spacing w:after="0" w:line="240" w:lineRule="auto"/>
      </w:pPr>
      <w:r>
        <w:separator/>
      </w:r>
    </w:p>
  </w:endnote>
  <w:endnote w:type="continuationSeparator" w:id="0">
    <w:p w14:paraId="19CAAD06" w14:textId="77777777" w:rsidR="00550229" w:rsidRDefault="00550229" w:rsidP="007C3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9134251"/>
      <w:docPartObj>
        <w:docPartGallery w:val="Page Numbers (Bottom of Page)"/>
        <w:docPartUnique/>
      </w:docPartObj>
    </w:sdtPr>
    <w:sdtContent>
      <w:p w14:paraId="44BD4BA3" w14:textId="77777777" w:rsidR="00550229" w:rsidRDefault="005502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4C3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0B792B" w14:textId="77777777" w:rsidR="00550229" w:rsidRDefault="0055022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7F7E11" w14:textId="77777777" w:rsidR="00550229" w:rsidRDefault="00550229" w:rsidP="007C366D">
      <w:pPr>
        <w:spacing w:after="0" w:line="240" w:lineRule="auto"/>
      </w:pPr>
      <w:r>
        <w:separator/>
      </w:r>
    </w:p>
  </w:footnote>
  <w:footnote w:type="continuationSeparator" w:id="0">
    <w:p w14:paraId="66ACB2D2" w14:textId="77777777" w:rsidR="00550229" w:rsidRDefault="00550229" w:rsidP="007C36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74068"/>
    <w:multiLevelType w:val="multilevel"/>
    <w:tmpl w:val="267CB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A8B27CA"/>
    <w:multiLevelType w:val="multilevel"/>
    <w:tmpl w:val="36A4C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8F52E59"/>
    <w:multiLevelType w:val="multilevel"/>
    <w:tmpl w:val="7A58F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A9A4AB3"/>
    <w:multiLevelType w:val="multilevel"/>
    <w:tmpl w:val="FECA1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F722B5"/>
    <w:multiLevelType w:val="multilevel"/>
    <w:tmpl w:val="571E7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32C0AF9"/>
    <w:multiLevelType w:val="multilevel"/>
    <w:tmpl w:val="5A366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9252526"/>
    <w:multiLevelType w:val="multilevel"/>
    <w:tmpl w:val="D36EC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FC67076"/>
    <w:multiLevelType w:val="multilevel"/>
    <w:tmpl w:val="66F06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610326F"/>
    <w:multiLevelType w:val="multilevel"/>
    <w:tmpl w:val="35300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8874EFB"/>
    <w:multiLevelType w:val="multilevel"/>
    <w:tmpl w:val="90FA3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20E4C52"/>
    <w:multiLevelType w:val="multilevel"/>
    <w:tmpl w:val="6E343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4B63C3C"/>
    <w:multiLevelType w:val="hybridMultilevel"/>
    <w:tmpl w:val="0876E0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2AE240D"/>
    <w:multiLevelType w:val="multilevel"/>
    <w:tmpl w:val="A560F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8417F31"/>
    <w:multiLevelType w:val="hybridMultilevel"/>
    <w:tmpl w:val="9F82D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BF0FC3"/>
    <w:multiLevelType w:val="multilevel"/>
    <w:tmpl w:val="BCF6A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4E864FF"/>
    <w:multiLevelType w:val="multilevel"/>
    <w:tmpl w:val="CD9C8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6B036A4"/>
    <w:multiLevelType w:val="multilevel"/>
    <w:tmpl w:val="ED103C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E7417CD"/>
    <w:multiLevelType w:val="hybridMultilevel"/>
    <w:tmpl w:val="EC9CD598"/>
    <w:lvl w:ilvl="0" w:tplc="525E50B0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E97677B"/>
    <w:multiLevelType w:val="multilevel"/>
    <w:tmpl w:val="667AD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52D7F1B"/>
    <w:multiLevelType w:val="hybridMultilevel"/>
    <w:tmpl w:val="F2241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8052CD1"/>
    <w:multiLevelType w:val="multilevel"/>
    <w:tmpl w:val="1716E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8A92AB1"/>
    <w:multiLevelType w:val="multilevel"/>
    <w:tmpl w:val="0A3AB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18"/>
  </w:num>
  <w:num w:numId="3">
    <w:abstractNumId w:val="20"/>
  </w:num>
  <w:num w:numId="4">
    <w:abstractNumId w:val="2"/>
  </w:num>
  <w:num w:numId="5">
    <w:abstractNumId w:val="15"/>
  </w:num>
  <w:num w:numId="6">
    <w:abstractNumId w:val="5"/>
  </w:num>
  <w:num w:numId="7">
    <w:abstractNumId w:val="6"/>
  </w:num>
  <w:num w:numId="8">
    <w:abstractNumId w:val="3"/>
  </w:num>
  <w:num w:numId="9">
    <w:abstractNumId w:val="16"/>
  </w:num>
  <w:num w:numId="10">
    <w:abstractNumId w:val="1"/>
  </w:num>
  <w:num w:numId="11">
    <w:abstractNumId w:val="9"/>
  </w:num>
  <w:num w:numId="12">
    <w:abstractNumId w:val="7"/>
  </w:num>
  <w:num w:numId="13">
    <w:abstractNumId w:val="10"/>
  </w:num>
  <w:num w:numId="14">
    <w:abstractNumId w:val="12"/>
  </w:num>
  <w:num w:numId="15">
    <w:abstractNumId w:val="8"/>
  </w:num>
  <w:num w:numId="16">
    <w:abstractNumId w:val="21"/>
  </w:num>
  <w:num w:numId="17">
    <w:abstractNumId w:val="14"/>
  </w:num>
  <w:num w:numId="18">
    <w:abstractNumId w:val="4"/>
  </w:num>
  <w:num w:numId="19">
    <w:abstractNumId w:val="0"/>
  </w:num>
  <w:num w:numId="20">
    <w:abstractNumId w:val="11"/>
  </w:num>
  <w:num w:numId="21">
    <w:abstractNumId w:val="13"/>
  </w:num>
  <w:num w:numId="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5p5d5fv6pwrzbet2w6pw5w5ee925wfe5f2t&quot;&gt;My EndNote Library&lt;record-ids&gt;&lt;item&gt;218&lt;/item&gt;&lt;item&gt;219&lt;/item&gt;&lt;item&gt;220&lt;/item&gt;&lt;item&gt;221&lt;/item&gt;&lt;item&gt;222&lt;/item&gt;&lt;item&gt;223&lt;/item&gt;&lt;item&gt;224&lt;/item&gt;&lt;item&gt;227&lt;/item&gt;&lt;item&gt;229&lt;/item&gt;&lt;item&gt;230&lt;/item&gt;&lt;item&gt;231&lt;/item&gt;&lt;item&gt;232&lt;/item&gt;&lt;item&gt;233&lt;/item&gt;&lt;item&gt;234&lt;/item&gt;&lt;item&gt;235&lt;/item&gt;&lt;item&gt;236&lt;/item&gt;&lt;item&gt;394&lt;/item&gt;&lt;item&gt;395&lt;/item&gt;&lt;item&gt;396&lt;/item&gt;&lt;/record-ids&gt;&lt;/item&gt;&lt;/Libraries&gt;"/>
  </w:docVars>
  <w:rsids>
    <w:rsidRoot w:val="009B04DA"/>
    <w:rsid w:val="000016A2"/>
    <w:rsid w:val="00003070"/>
    <w:rsid w:val="00004115"/>
    <w:rsid w:val="00005226"/>
    <w:rsid w:val="000057B6"/>
    <w:rsid w:val="00007B11"/>
    <w:rsid w:val="0001052E"/>
    <w:rsid w:val="00011353"/>
    <w:rsid w:val="0001275B"/>
    <w:rsid w:val="00012FA2"/>
    <w:rsid w:val="00013C2D"/>
    <w:rsid w:val="000150A7"/>
    <w:rsid w:val="00015604"/>
    <w:rsid w:val="00015FD3"/>
    <w:rsid w:val="000211D1"/>
    <w:rsid w:val="00022682"/>
    <w:rsid w:val="0002341F"/>
    <w:rsid w:val="000239FB"/>
    <w:rsid w:val="000253C7"/>
    <w:rsid w:val="000256F8"/>
    <w:rsid w:val="00030851"/>
    <w:rsid w:val="00031103"/>
    <w:rsid w:val="00031A3C"/>
    <w:rsid w:val="000335CF"/>
    <w:rsid w:val="00035E4A"/>
    <w:rsid w:val="00036030"/>
    <w:rsid w:val="00036DBF"/>
    <w:rsid w:val="00040DDF"/>
    <w:rsid w:val="00041535"/>
    <w:rsid w:val="00043DEB"/>
    <w:rsid w:val="00044B6A"/>
    <w:rsid w:val="00051D89"/>
    <w:rsid w:val="000533B4"/>
    <w:rsid w:val="000539E0"/>
    <w:rsid w:val="00053A1D"/>
    <w:rsid w:val="00054154"/>
    <w:rsid w:val="00057D2F"/>
    <w:rsid w:val="0006295B"/>
    <w:rsid w:val="00062FAF"/>
    <w:rsid w:val="00063D0E"/>
    <w:rsid w:val="00065C1A"/>
    <w:rsid w:val="000665F2"/>
    <w:rsid w:val="00066F9D"/>
    <w:rsid w:val="00071043"/>
    <w:rsid w:val="000717D0"/>
    <w:rsid w:val="000731A4"/>
    <w:rsid w:val="000737D9"/>
    <w:rsid w:val="00074F54"/>
    <w:rsid w:val="00075274"/>
    <w:rsid w:val="000764BD"/>
    <w:rsid w:val="00076566"/>
    <w:rsid w:val="000770C4"/>
    <w:rsid w:val="0007747E"/>
    <w:rsid w:val="000800CD"/>
    <w:rsid w:val="000821AA"/>
    <w:rsid w:val="00082A0C"/>
    <w:rsid w:val="00082B66"/>
    <w:rsid w:val="00082DBD"/>
    <w:rsid w:val="00082E7B"/>
    <w:rsid w:val="00084BE6"/>
    <w:rsid w:val="00084C8D"/>
    <w:rsid w:val="000858B9"/>
    <w:rsid w:val="00085A61"/>
    <w:rsid w:val="0009146F"/>
    <w:rsid w:val="0009317D"/>
    <w:rsid w:val="00093375"/>
    <w:rsid w:val="00093A1B"/>
    <w:rsid w:val="000956C5"/>
    <w:rsid w:val="00095E30"/>
    <w:rsid w:val="0009621D"/>
    <w:rsid w:val="00096F6D"/>
    <w:rsid w:val="00096F70"/>
    <w:rsid w:val="00097A17"/>
    <w:rsid w:val="00097CC6"/>
    <w:rsid w:val="000A29FB"/>
    <w:rsid w:val="000A7C8F"/>
    <w:rsid w:val="000A7EE1"/>
    <w:rsid w:val="000B0D55"/>
    <w:rsid w:val="000B3233"/>
    <w:rsid w:val="000B4956"/>
    <w:rsid w:val="000B4DE5"/>
    <w:rsid w:val="000B5C7C"/>
    <w:rsid w:val="000C2FF1"/>
    <w:rsid w:val="000C42EC"/>
    <w:rsid w:val="000C49F2"/>
    <w:rsid w:val="000C6281"/>
    <w:rsid w:val="000C7368"/>
    <w:rsid w:val="000D2ABF"/>
    <w:rsid w:val="000D3098"/>
    <w:rsid w:val="000D4D1E"/>
    <w:rsid w:val="000D6266"/>
    <w:rsid w:val="000D72A5"/>
    <w:rsid w:val="000D7ACA"/>
    <w:rsid w:val="000E1350"/>
    <w:rsid w:val="000E1DCC"/>
    <w:rsid w:val="000E2C93"/>
    <w:rsid w:val="000E45E2"/>
    <w:rsid w:val="000E4603"/>
    <w:rsid w:val="000E6276"/>
    <w:rsid w:val="000F2CCC"/>
    <w:rsid w:val="000F35D7"/>
    <w:rsid w:val="000F6472"/>
    <w:rsid w:val="000F66E3"/>
    <w:rsid w:val="000F777D"/>
    <w:rsid w:val="000F7BC6"/>
    <w:rsid w:val="00100D19"/>
    <w:rsid w:val="00101036"/>
    <w:rsid w:val="001020C9"/>
    <w:rsid w:val="00103046"/>
    <w:rsid w:val="001030EB"/>
    <w:rsid w:val="00103FB6"/>
    <w:rsid w:val="00105E4E"/>
    <w:rsid w:val="00106003"/>
    <w:rsid w:val="00106B3A"/>
    <w:rsid w:val="00110214"/>
    <w:rsid w:val="001108A0"/>
    <w:rsid w:val="00112549"/>
    <w:rsid w:val="00112D2C"/>
    <w:rsid w:val="00113AFC"/>
    <w:rsid w:val="001144B7"/>
    <w:rsid w:val="00115904"/>
    <w:rsid w:val="00115F47"/>
    <w:rsid w:val="001167C5"/>
    <w:rsid w:val="001167EB"/>
    <w:rsid w:val="001177E6"/>
    <w:rsid w:val="00120592"/>
    <w:rsid w:val="00120ECF"/>
    <w:rsid w:val="00121FB6"/>
    <w:rsid w:val="001223D4"/>
    <w:rsid w:val="001223EA"/>
    <w:rsid w:val="001227DE"/>
    <w:rsid w:val="001244AD"/>
    <w:rsid w:val="00124F14"/>
    <w:rsid w:val="00125E0D"/>
    <w:rsid w:val="00127E1A"/>
    <w:rsid w:val="00132323"/>
    <w:rsid w:val="00132BD9"/>
    <w:rsid w:val="00134C81"/>
    <w:rsid w:val="00135DF4"/>
    <w:rsid w:val="00136B9A"/>
    <w:rsid w:val="00136F07"/>
    <w:rsid w:val="00137DD5"/>
    <w:rsid w:val="00140265"/>
    <w:rsid w:val="00140320"/>
    <w:rsid w:val="00145AEA"/>
    <w:rsid w:val="00145B2F"/>
    <w:rsid w:val="001473BB"/>
    <w:rsid w:val="001474E9"/>
    <w:rsid w:val="00150341"/>
    <w:rsid w:val="00151071"/>
    <w:rsid w:val="001522F8"/>
    <w:rsid w:val="001524F4"/>
    <w:rsid w:val="00153298"/>
    <w:rsid w:val="00153A16"/>
    <w:rsid w:val="001561C7"/>
    <w:rsid w:val="00156BFA"/>
    <w:rsid w:val="00162F01"/>
    <w:rsid w:val="00165A82"/>
    <w:rsid w:val="001662FF"/>
    <w:rsid w:val="00172E2B"/>
    <w:rsid w:val="001730E2"/>
    <w:rsid w:val="0017319A"/>
    <w:rsid w:val="001734D5"/>
    <w:rsid w:val="00175E85"/>
    <w:rsid w:val="0017749D"/>
    <w:rsid w:val="0018061A"/>
    <w:rsid w:val="00180A24"/>
    <w:rsid w:val="001810D2"/>
    <w:rsid w:val="001817DA"/>
    <w:rsid w:val="00182A40"/>
    <w:rsid w:val="0018325F"/>
    <w:rsid w:val="0018691E"/>
    <w:rsid w:val="00187DCA"/>
    <w:rsid w:val="00190014"/>
    <w:rsid w:val="001909B7"/>
    <w:rsid w:val="001918EB"/>
    <w:rsid w:val="001969E6"/>
    <w:rsid w:val="001976BD"/>
    <w:rsid w:val="00197D4A"/>
    <w:rsid w:val="001A21FF"/>
    <w:rsid w:val="001A232A"/>
    <w:rsid w:val="001A29FB"/>
    <w:rsid w:val="001A2D61"/>
    <w:rsid w:val="001A39EA"/>
    <w:rsid w:val="001A46A2"/>
    <w:rsid w:val="001A6C78"/>
    <w:rsid w:val="001A6ECD"/>
    <w:rsid w:val="001A7086"/>
    <w:rsid w:val="001A76D8"/>
    <w:rsid w:val="001A78B2"/>
    <w:rsid w:val="001A7E36"/>
    <w:rsid w:val="001B10DA"/>
    <w:rsid w:val="001B1B7C"/>
    <w:rsid w:val="001B21A1"/>
    <w:rsid w:val="001B39F2"/>
    <w:rsid w:val="001B4B2F"/>
    <w:rsid w:val="001B4BC1"/>
    <w:rsid w:val="001B65C6"/>
    <w:rsid w:val="001B71E0"/>
    <w:rsid w:val="001C1432"/>
    <w:rsid w:val="001C20C9"/>
    <w:rsid w:val="001C25C2"/>
    <w:rsid w:val="001C36DC"/>
    <w:rsid w:val="001C60D6"/>
    <w:rsid w:val="001C6600"/>
    <w:rsid w:val="001D1560"/>
    <w:rsid w:val="001D2C34"/>
    <w:rsid w:val="001D33AF"/>
    <w:rsid w:val="001D3BE3"/>
    <w:rsid w:val="001D3D33"/>
    <w:rsid w:val="001D693F"/>
    <w:rsid w:val="001D76ED"/>
    <w:rsid w:val="001D77B0"/>
    <w:rsid w:val="001D7A8E"/>
    <w:rsid w:val="001D7A99"/>
    <w:rsid w:val="001E2A92"/>
    <w:rsid w:val="001E461C"/>
    <w:rsid w:val="001F0948"/>
    <w:rsid w:val="001F0983"/>
    <w:rsid w:val="001F3511"/>
    <w:rsid w:val="001F3D7C"/>
    <w:rsid w:val="00201C60"/>
    <w:rsid w:val="00202031"/>
    <w:rsid w:val="0020768D"/>
    <w:rsid w:val="00210D71"/>
    <w:rsid w:val="00211E8F"/>
    <w:rsid w:val="0021382F"/>
    <w:rsid w:val="00214FA5"/>
    <w:rsid w:val="00215E71"/>
    <w:rsid w:val="0021685E"/>
    <w:rsid w:val="00216B82"/>
    <w:rsid w:val="00220589"/>
    <w:rsid w:val="00222E06"/>
    <w:rsid w:val="00222EA1"/>
    <w:rsid w:val="00224944"/>
    <w:rsid w:val="0022566D"/>
    <w:rsid w:val="00230C66"/>
    <w:rsid w:val="0023447F"/>
    <w:rsid w:val="0023689B"/>
    <w:rsid w:val="00240108"/>
    <w:rsid w:val="00246952"/>
    <w:rsid w:val="00247AB5"/>
    <w:rsid w:val="00247D13"/>
    <w:rsid w:val="00247D1A"/>
    <w:rsid w:val="0025125B"/>
    <w:rsid w:val="00252337"/>
    <w:rsid w:val="00252E62"/>
    <w:rsid w:val="002563FC"/>
    <w:rsid w:val="00257699"/>
    <w:rsid w:val="00257AD5"/>
    <w:rsid w:val="00260707"/>
    <w:rsid w:val="00261C17"/>
    <w:rsid w:val="002635A7"/>
    <w:rsid w:val="00263EB4"/>
    <w:rsid w:val="00264427"/>
    <w:rsid w:val="0026576B"/>
    <w:rsid w:val="00266192"/>
    <w:rsid w:val="0026633A"/>
    <w:rsid w:val="00266813"/>
    <w:rsid w:val="00266BDF"/>
    <w:rsid w:val="0027047F"/>
    <w:rsid w:val="00270D3E"/>
    <w:rsid w:val="002713FC"/>
    <w:rsid w:val="002729C0"/>
    <w:rsid w:val="00272CD1"/>
    <w:rsid w:val="00273815"/>
    <w:rsid w:val="002740DE"/>
    <w:rsid w:val="00275E9A"/>
    <w:rsid w:val="00276B13"/>
    <w:rsid w:val="0028137E"/>
    <w:rsid w:val="0028188B"/>
    <w:rsid w:val="002818EB"/>
    <w:rsid w:val="002824DE"/>
    <w:rsid w:val="002839C6"/>
    <w:rsid w:val="00284838"/>
    <w:rsid w:val="0028495C"/>
    <w:rsid w:val="00286A00"/>
    <w:rsid w:val="00290168"/>
    <w:rsid w:val="002929A5"/>
    <w:rsid w:val="00293576"/>
    <w:rsid w:val="0029539C"/>
    <w:rsid w:val="002969BB"/>
    <w:rsid w:val="00297201"/>
    <w:rsid w:val="00297F4D"/>
    <w:rsid w:val="002A0B67"/>
    <w:rsid w:val="002A3379"/>
    <w:rsid w:val="002A4B4D"/>
    <w:rsid w:val="002A5202"/>
    <w:rsid w:val="002A71AA"/>
    <w:rsid w:val="002A799F"/>
    <w:rsid w:val="002B0BC4"/>
    <w:rsid w:val="002B35B5"/>
    <w:rsid w:val="002B3777"/>
    <w:rsid w:val="002B38A9"/>
    <w:rsid w:val="002B4712"/>
    <w:rsid w:val="002B4C93"/>
    <w:rsid w:val="002B7E19"/>
    <w:rsid w:val="002C0A59"/>
    <w:rsid w:val="002C1158"/>
    <w:rsid w:val="002C4FB6"/>
    <w:rsid w:val="002D02D2"/>
    <w:rsid w:val="002D11F5"/>
    <w:rsid w:val="002D1D1D"/>
    <w:rsid w:val="002D294C"/>
    <w:rsid w:val="002D3819"/>
    <w:rsid w:val="002D4C5D"/>
    <w:rsid w:val="002D5EBF"/>
    <w:rsid w:val="002D74F5"/>
    <w:rsid w:val="002D7F67"/>
    <w:rsid w:val="002E08D6"/>
    <w:rsid w:val="002E3933"/>
    <w:rsid w:val="002E4E34"/>
    <w:rsid w:val="002E55D5"/>
    <w:rsid w:val="002E56BE"/>
    <w:rsid w:val="002F56C7"/>
    <w:rsid w:val="002F584A"/>
    <w:rsid w:val="002F6B57"/>
    <w:rsid w:val="002F6CC4"/>
    <w:rsid w:val="003022BB"/>
    <w:rsid w:val="00302C13"/>
    <w:rsid w:val="00302E5F"/>
    <w:rsid w:val="00303009"/>
    <w:rsid w:val="00310EE5"/>
    <w:rsid w:val="003125C5"/>
    <w:rsid w:val="00312728"/>
    <w:rsid w:val="00312E9A"/>
    <w:rsid w:val="00313FCA"/>
    <w:rsid w:val="003149FD"/>
    <w:rsid w:val="00314BEE"/>
    <w:rsid w:val="003153A9"/>
    <w:rsid w:val="00315C40"/>
    <w:rsid w:val="003168B7"/>
    <w:rsid w:val="00316E2F"/>
    <w:rsid w:val="003175BB"/>
    <w:rsid w:val="003203B8"/>
    <w:rsid w:val="00322029"/>
    <w:rsid w:val="00322B14"/>
    <w:rsid w:val="00322B5A"/>
    <w:rsid w:val="003236F7"/>
    <w:rsid w:val="00324519"/>
    <w:rsid w:val="003261FA"/>
    <w:rsid w:val="00327180"/>
    <w:rsid w:val="00327937"/>
    <w:rsid w:val="003300BA"/>
    <w:rsid w:val="00331B85"/>
    <w:rsid w:val="0033361D"/>
    <w:rsid w:val="00334232"/>
    <w:rsid w:val="0033459B"/>
    <w:rsid w:val="00341770"/>
    <w:rsid w:val="00345599"/>
    <w:rsid w:val="00347681"/>
    <w:rsid w:val="00352721"/>
    <w:rsid w:val="00354768"/>
    <w:rsid w:val="00357ACC"/>
    <w:rsid w:val="00357BF0"/>
    <w:rsid w:val="00357F30"/>
    <w:rsid w:val="00361F0D"/>
    <w:rsid w:val="0036515E"/>
    <w:rsid w:val="003666A7"/>
    <w:rsid w:val="003701FF"/>
    <w:rsid w:val="00370F61"/>
    <w:rsid w:val="003712BE"/>
    <w:rsid w:val="003717D8"/>
    <w:rsid w:val="00372825"/>
    <w:rsid w:val="00374FD6"/>
    <w:rsid w:val="00375638"/>
    <w:rsid w:val="00377F3A"/>
    <w:rsid w:val="0038119C"/>
    <w:rsid w:val="00381C0A"/>
    <w:rsid w:val="0038262D"/>
    <w:rsid w:val="00383947"/>
    <w:rsid w:val="00383F08"/>
    <w:rsid w:val="003846E5"/>
    <w:rsid w:val="00385DC5"/>
    <w:rsid w:val="00386318"/>
    <w:rsid w:val="003936D0"/>
    <w:rsid w:val="00395F05"/>
    <w:rsid w:val="003971C7"/>
    <w:rsid w:val="003A0032"/>
    <w:rsid w:val="003A1DD9"/>
    <w:rsid w:val="003A1E0C"/>
    <w:rsid w:val="003A32E2"/>
    <w:rsid w:val="003A3515"/>
    <w:rsid w:val="003A360F"/>
    <w:rsid w:val="003A4A36"/>
    <w:rsid w:val="003A5685"/>
    <w:rsid w:val="003A5F08"/>
    <w:rsid w:val="003A5FE4"/>
    <w:rsid w:val="003A795B"/>
    <w:rsid w:val="003B046E"/>
    <w:rsid w:val="003B7027"/>
    <w:rsid w:val="003C0619"/>
    <w:rsid w:val="003C28C3"/>
    <w:rsid w:val="003C5856"/>
    <w:rsid w:val="003C5A05"/>
    <w:rsid w:val="003C7863"/>
    <w:rsid w:val="003C7EE1"/>
    <w:rsid w:val="003C7F2A"/>
    <w:rsid w:val="003D02D4"/>
    <w:rsid w:val="003D0EF1"/>
    <w:rsid w:val="003D3419"/>
    <w:rsid w:val="003D3B1F"/>
    <w:rsid w:val="003D3CFC"/>
    <w:rsid w:val="003D521A"/>
    <w:rsid w:val="003D7580"/>
    <w:rsid w:val="003E06D7"/>
    <w:rsid w:val="003E2563"/>
    <w:rsid w:val="003E2651"/>
    <w:rsid w:val="003E2EE3"/>
    <w:rsid w:val="003E3AF6"/>
    <w:rsid w:val="003E58E8"/>
    <w:rsid w:val="003E7823"/>
    <w:rsid w:val="003F0353"/>
    <w:rsid w:val="003F0D7F"/>
    <w:rsid w:val="003F1235"/>
    <w:rsid w:val="003F2A81"/>
    <w:rsid w:val="003F42FE"/>
    <w:rsid w:val="003F6B9C"/>
    <w:rsid w:val="0040122C"/>
    <w:rsid w:val="00401333"/>
    <w:rsid w:val="00401428"/>
    <w:rsid w:val="00401B70"/>
    <w:rsid w:val="0040201F"/>
    <w:rsid w:val="00403377"/>
    <w:rsid w:val="004075B2"/>
    <w:rsid w:val="00410CDE"/>
    <w:rsid w:val="004128BB"/>
    <w:rsid w:val="00414B27"/>
    <w:rsid w:val="00415D17"/>
    <w:rsid w:val="00416067"/>
    <w:rsid w:val="004161AC"/>
    <w:rsid w:val="004175CE"/>
    <w:rsid w:val="00420244"/>
    <w:rsid w:val="00420272"/>
    <w:rsid w:val="00421C75"/>
    <w:rsid w:val="004240AA"/>
    <w:rsid w:val="00426AD0"/>
    <w:rsid w:val="00433713"/>
    <w:rsid w:val="00437DFC"/>
    <w:rsid w:val="00440756"/>
    <w:rsid w:val="00441EAA"/>
    <w:rsid w:val="00444892"/>
    <w:rsid w:val="0044495C"/>
    <w:rsid w:val="0044621F"/>
    <w:rsid w:val="00450C85"/>
    <w:rsid w:val="00452765"/>
    <w:rsid w:val="004529AA"/>
    <w:rsid w:val="00453010"/>
    <w:rsid w:val="004548DF"/>
    <w:rsid w:val="004559C6"/>
    <w:rsid w:val="00456DA7"/>
    <w:rsid w:val="00456DD7"/>
    <w:rsid w:val="0046092A"/>
    <w:rsid w:val="00460E41"/>
    <w:rsid w:val="0046224F"/>
    <w:rsid w:val="004635E0"/>
    <w:rsid w:val="00465262"/>
    <w:rsid w:val="004659B9"/>
    <w:rsid w:val="0046606D"/>
    <w:rsid w:val="004669F7"/>
    <w:rsid w:val="00471713"/>
    <w:rsid w:val="00472699"/>
    <w:rsid w:val="00472F12"/>
    <w:rsid w:val="00473173"/>
    <w:rsid w:val="00474C40"/>
    <w:rsid w:val="00474CC6"/>
    <w:rsid w:val="00474E1A"/>
    <w:rsid w:val="00481745"/>
    <w:rsid w:val="00481E55"/>
    <w:rsid w:val="004832AB"/>
    <w:rsid w:val="0048389F"/>
    <w:rsid w:val="00485B59"/>
    <w:rsid w:val="00492AF2"/>
    <w:rsid w:val="00492ED6"/>
    <w:rsid w:val="00494939"/>
    <w:rsid w:val="004969D3"/>
    <w:rsid w:val="00496E09"/>
    <w:rsid w:val="0049787C"/>
    <w:rsid w:val="004A32A7"/>
    <w:rsid w:val="004A5274"/>
    <w:rsid w:val="004A6F07"/>
    <w:rsid w:val="004A6FE6"/>
    <w:rsid w:val="004A7A96"/>
    <w:rsid w:val="004B0911"/>
    <w:rsid w:val="004B0B9C"/>
    <w:rsid w:val="004B12AD"/>
    <w:rsid w:val="004B12D7"/>
    <w:rsid w:val="004B1541"/>
    <w:rsid w:val="004B1565"/>
    <w:rsid w:val="004B217E"/>
    <w:rsid w:val="004B32F7"/>
    <w:rsid w:val="004B5050"/>
    <w:rsid w:val="004B6500"/>
    <w:rsid w:val="004C03B8"/>
    <w:rsid w:val="004C04B9"/>
    <w:rsid w:val="004C2892"/>
    <w:rsid w:val="004C404A"/>
    <w:rsid w:val="004C558C"/>
    <w:rsid w:val="004C6523"/>
    <w:rsid w:val="004C7AB2"/>
    <w:rsid w:val="004D03FE"/>
    <w:rsid w:val="004D1A1E"/>
    <w:rsid w:val="004D208E"/>
    <w:rsid w:val="004D40A9"/>
    <w:rsid w:val="004E0522"/>
    <w:rsid w:val="004E0F25"/>
    <w:rsid w:val="004E60C6"/>
    <w:rsid w:val="004E6D2D"/>
    <w:rsid w:val="004E72DB"/>
    <w:rsid w:val="004F03D9"/>
    <w:rsid w:val="004F108E"/>
    <w:rsid w:val="004F1DE0"/>
    <w:rsid w:val="004F296B"/>
    <w:rsid w:val="004F3D5E"/>
    <w:rsid w:val="00500919"/>
    <w:rsid w:val="0050174E"/>
    <w:rsid w:val="005044B0"/>
    <w:rsid w:val="005049C9"/>
    <w:rsid w:val="00504A62"/>
    <w:rsid w:val="00505740"/>
    <w:rsid w:val="00505773"/>
    <w:rsid w:val="00505C93"/>
    <w:rsid w:val="0050726F"/>
    <w:rsid w:val="005109B6"/>
    <w:rsid w:val="00512D00"/>
    <w:rsid w:val="005130E1"/>
    <w:rsid w:val="00513650"/>
    <w:rsid w:val="00513F87"/>
    <w:rsid w:val="00515379"/>
    <w:rsid w:val="00515FBB"/>
    <w:rsid w:val="0051659F"/>
    <w:rsid w:val="00516E7C"/>
    <w:rsid w:val="00517E76"/>
    <w:rsid w:val="00520DAE"/>
    <w:rsid w:val="005213F3"/>
    <w:rsid w:val="005220A7"/>
    <w:rsid w:val="00522948"/>
    <w:rsid w:val="005241CD"/>
    <w:rsid w:val="005256E4"/>
    <w:rsid w:val="00526421"/>
    <w:rsid w:val="00526D0C"/>
    <w:rsid w:val="00527776"/>
    <w:rsid w:val="00527C71"/>
    <w:rsid w:val="005327A2"/>
    <w:rsid w:val="0053547E"/>
    <w:rsid w:val="00535AF5"/>
    <w:rsid w:val="0054006C"/>
    <w:rsid w:val="00542549"/>
    <w:rsid w:val="00544A07"/>
    <w:rsid w:val="005450E1"/>
    <w:rsid w:val="00547371"/>
    <w:rsid w:val="00550229"/>
    <w:rsid w:val="00552862"/>
    <w:rsid w:val="005533A7"/>
    <w:rsid w:val="00553619"/>
    <w:rsid w:val="00553CE2"/>
    <w:rsid w:val="00554BFE"/>
    <w:rsid w:val="0056174A"/>
    <w:rsid w:val="00561821"/>
    <w:rsid w:val="00561DA8"/>
    <w:rsid w:val="00561E28"/>
    <w:rsid w:val="0056271A"/>
    <w:rsid w:val="005632EF"/>
    <w:rsid w:val="0056416B"/>
    <w:rsid w:val="00565AB4"/>
    <w:rsid w:val="005715AA"/>
    <w:rsid w:val="00572DF5"/>
    <w:rsid w:val="00574752"/>
    <w:rsid w:val="00574B9E"/>
    <w:rsid w:val="00575B95"/>
    <w:rsid w:val="005767E9"/>
    <w:rsid w:val="00576C2E"/>
    <w:rsid w:val="005779B4"/>
    <w:rsid w:val="005819ED"/>
    <w:rsid w:val="00583496"/>
    <w:rsid w:val="00586A08"/>
    <w:rsid w:val="00586D7F"/>
    <w:rsid w:val="00590EC9"/>
    <w:rsid w:val="00592738"/>
    <w:rsid w:val="00592840"/>
    <w:rsid w:val="005935DE"/>
    <w:rsid w:val="00593F4F"/>
    <w:rsid w:val="00596408"/>
    <w:rsid w:val="00597D3F"/>
    <w:rsid w:val="005A109A"/>
    <w:rsid w:val="005A4AF2"/>
    <w:rsid w:val="005B1914"/>
    <w:rsid w:val="005B2907"/>
    <w:rsid w:val="005B360C"/>
    <w:rsid w:val="005B47AB"/>
    <w:rsid w:val="005B4DFA"/>
    <w:rsid w:val="005C1A23"/>
    <w:rsid w:val="005C2092"/>
    <w:rsid w:val="005C4A16"/>
    <w:rsid w:val="005C56EE"/>
    <w:rsid w:val="005C6674"/>
    <w:rsid w:val="005C766B"/>
    <w:rsid w:val="005C7F6D"/>
    <w:rsid w:val="005D0354"/>
    <w:rsid w:val="005D346F"/>
    <w:rsid w:val="005D488B"/>
    <w:rsid w:val="005D502C"/>
    <w:rsid w:val="005E1F47"/>
    <w:rsid w:val="005E2EE4"/>
    <w:rsid w:val="005E30CC"/>
    <w:rsid w:val="005E3A02"/>
    <w:rsid w:val="005E44B5"/>
    <w:rsid w:val="005E4504"/>
    <w:rsid w:val="005E4715"/>
    <w:rsid w:val="005E4F39"/>
    <w:rsid w:val="005E523A"/>
    <w:rsid w:val="005E53BE"/>
    <w:rsid w:val="005E6268"/>
    <w:rsid w:val="005E730D"/>
    <w:rsid w:val="005E7385"/>
    <w:rsid w:val="005E7729"/>
    <w:rsid w:val="005F1E0D"/>
    <w:rsid w:val="005F239D"/>
    <w:rsid w:val="005F248F"/>
    <w:rsid w:val="005F2783"/>
    <w:rsid w:val="005F53CC"/>
    <w:rsid w:val="005F581D"/>
    <w:rsid w:val="005F5EA5"/>
    <w:rsid w:val="005F6368"/>
    <w:rsid w:val="005F6B7E"/>
    <w:rsid w:val="005F79B6"/>
    <w:rsid w:val="00601830"/>
    <w:rsid w:val="00602CE5"/>
    <w:rsid w:val="00604A20"/>
    <w:rsid w:val="0061153A"/>
    <w:rsid w:val="0061234A"/>
    <w:rsid w:val="00614E23"/>
    <w:rsid w:val="0061616F"/>
    <w:rsid w:val="00617762"/>
    <w:rsid w:val="0062235B"/>
    <w:rsid w:val="006224F7"/>
    <w:rsid w:val="00625735"/>
    <w:rsid w:val="00627A41"/>
    <w:rsid w:val="0063070C"/>
    <w:rsid w:val="0063270C"/>
    <w:rsid w:val="00632AA1"/>
    <w:rsid w:val="00632C55"/>
    <w:rsid w:val="00633577"/>
    <w:rsid w:val="00633862"/>
    <w:rsid w:val="00633B71"/>
    <w:rsid w:val="00636C87"/>
    <w:rsid w:val="00637C1F"/>
    <w:rsid w:val="00641264"/>
    <w:rsid w:val="00644BE3"/>
    <w:rsid w:val="006457B6"/>
    <w:rsid w:val="00645AD1"/>
    <w:rsid w:val="00646432"/>
    <w:rsid w:val="00646E6A"/>
    <w:rsid w:val="00650781"/>
    <w:rsid w:val="00650C96"/>
    <w:rsid w:val="006532AF"/>
    <w:rsid w:val="00654053"/>
    <w:rsid w:val="00654125"/>
    <w:rsid w:val="0065482D"/>
    <w:rsid w:val="00655AE1"/>
    <w:rsid w:val="00655E9C"/>
    <w:rsid w:val="006571B7"/>
    <w:rsid w:val="00660DED"/>
    <w:rsid w:val="00661EAF"/>
    <w:rsid w:val="00664324"/>
    <w:rsid w:val="00664690"/>
    <w:rsid w:val="006714C4"/>
    <w:rsid w:val="00673E8C"/>
    <w:rsid w:val="0067625B"/>
    <w:rsid w:val="00676CF6"/>
    <w:rsid w:val="006772BF"/>
    <w:rsid w:val="006775FE"/>
    <w:rsid w:val="0068230F"/>
    <w:rsid w:val="006826C4"/>
    <w:rsid w:val="006827A4"/>
    <w:rsid w:val="00682FCB"/>
    <w:rsid w:val="006838A0"/>
    <w:rsid w:val="00685F07"/>
    <w:rsid w:val="006879A5"/>
    <w:rsid w:val="0069090D"/>
    <w:rsid w:val="006921E9"/>
    <w:rsid w:val="00693417"/>
    <w:rsid w:val="00694718"/>
    <w:rsid w:val="00694722"/>
    <w:rsid w:val="00694887"/>
    <w:rsid w:val="00694EF1"/>
    <w:rsid w:val="0069559E"/>
    <w:rsid w:val="00696256"/>
    <w:rsid w:val="00696A0A"/>
    <w:rsid w:val="00697B6D"/>
    <w:rsid w:val="00697CE5"/>
    <w:rsid w:val="006A1BBF"/>
    <w:rsid w:val="006A2C11"/>
    <w:rsid w:val="006A3222"/>
    <w:rsid w:val="006A40A0"/>
    <w:rsid w:val="006A4231"/>
    <w:rsid w:val="006A4ECF"/>
    <w:rsid w:val="006A569C"/>
    <w:rsid w:val="006A62D9"/>
    <w:rsid w:val="006A66D1"/>
    <w:rsid w:val="006B1AD8"/>
    <w:rsid w:val="006B2D3C"/>
    <w:rsid w:val="006B2D77"/>
    <w:rsid w:val="006B6CB2"/>
    <w:rsid w:val="006C11A6"/>
    <w:rsid w:val="006C2BB9"/>
    <w:rsid w:val="006C318F"/>
    <w:rsid w:val="006C3997"/>
    <w:rsid w:val="006C4851"/>
    <w:rsid w:val="006C5917"/>
    <w:rsid w:val="006C6D05"/>
    <w:rsid w:val="006C7533"/>
    <w:rsid w:val="006C7B6B"/>
    <w:rsid w:val="006C7C47"/>
    <w:rsid w:val="006D28F6"/>
    <w:rsid w:val="006D527D"/>
    <w:rsid w:val="006D7261"/>
    <w:rsid w:val="006D7FFA"/>
    <w:rsid w:val="006E02C7"/>
    <w:rsid w:val="006E13B0"/>
    <w:rsid w:val="006E2354"/>
    <w:rsid w:val="006E4113"/>
    <w:rsid w:val="006E4280"/>
    <w:rsid w:val="006E4D52"/>
    <w:rsid w:val="006E513E"/>
    <w:rsid w:val="006E6999"/>
    <w:rsid w:val="006F004F"/>
    <w:rsid w:val="006F0E9C"/>
    <w:rsid w:val="006F0F82"/>
    <w:rsid w:val="006F2493"/>
    <w:rsid w:val="006F3392"/>
    <w:rsid w:val="006F78D1"/>
    <w:rsid w:val="006F7B88"/>
    <w:rsid w:val="00700013"/>
    <w:rsid w:val="0070175E"/>
    <w:rsid w:val="00703E96"/>
    <w:rsid w:val="00704ABE"/>
    <w:rsid w:val="00704E49"/>
    <w:rsid w:val="00706C26"/>
    <w:rsid w:val="00710070"/>
    <w:rsid w:val="00710094"/>
    <w:rsid w:val="00710E58"/>
    <w:rsid w:val="00713252"/>
    <w:rsid w:val="00713264"/>
    <w:rsid w:val="00713B08"/>
    <w:rsid w:val="007140EB"/>
    <w:rsid w:val="0071561F"/>
    <w:rsid w:val="00715834"/>
    <w:rsid w:val="00715DA9"/>
    <w:rsid w:val="0071748C"/>
    <w:rsid w:val="007227A6"/>
    <w:rsid w:val="00722B0B"/>
    <w:rsid w:val="00722D03"/>
    <w:rsid w:val="007232B3"/>
    <w:rsid w:val="007237D9"/>
    <w:rsid w:val="00724758"/>
    <w:rsid w:val="0072497D"/>
    <w:rsid w:val="00726AEC"/>
    <w:rsid w:val="007303D5"/>
    <w:rsid w:val="0073053B"/>
    <w:rsid w:val="007313EC"/>
    <w:rsid w:val="00732E40"/>
    <w:rsid w:val="00733639"/>
    <w:rsid w:val="00734F42"/>
    <w:rsid w:val="00735717"/>
    <w:rsid w:val="00737480"/>
    <w:rsid w:val="0074016F"/>
    <w:rsid w:val="007426A4"/>
    <w:rsid w:val="00743AB7"/>
    <w:rsid w:val="00744209"/>
    <w:rsid w:val="0074538A"/>
    <w:rsid w:val="00745A84"/>
    <w:rsid w:val="007469A3"/>
    <w:rsid w:val="00746CC5"/>
    <w:rsid w:val="00747026"/>
    <w:rsid w:val="00750668"/>
    <w:rsid w:val="00750B88"/>
    <w:rsid w:val="00750CE8"/>
    <w:rsid w:val="00751F69"/>
    <w:rsid w:val="00752FB3"/>
    <w:rsid w:val="0076063C"/>
    <w:rsid w:val="00761389"/>
    <w:rsid w:val="00761B6A"/>
    <w:rsid w:val="00761D21"/>
    <w:rsid w:val="00762610"/>
    <w:rsid w:val="00762A95"/>
    <w:rsid w:val="00762B8B"/>
    <w:rsid w:val="007654F9"/>
    <w:rsid w:val="00765F3E"/>
    <w:rsid w:val="00773946"/>
    <w:rsid w:val="0077398C"/>
    <w:rsid w:val="00776AF4"/>
    <w:rsid w:val="007814B6"/>
    <w:rsid w:val="007815C8"/>
    <w:rsid w:val="00781AEC"/>
    <w:rsid w:val="00782AB2"/>
    <w:rsid w:val="00783A3C"/>
    <w:rsid w:val="00786148"/>
    <w:rsid w:val="00787534"/>
    <w:rsid w:val="00792CAA"/>
    <w:rsid w:val="00793778"/>
    <w:rsid w:val="00794D45"/>
    <w:rsid w:val="00794E85"/>
    <w:rsid w:val="00795ECF"/>
    <w:rsid w:val="00796260"/>
    <w:rsid w:val="00796D76"/>
    <w:rsid w:val="00797567"/>
    <w:rsid w:val="007A0876"/>
    <w:rsid w:val="007A3641"/>
    <w:rsid w:val="007A48FB"/>
    <w:rsid w:val="007A57E2"/>
    <w:rsid w:val="007A615B"/>
    <w:rsid w:val="007A7F9B"/>
    <w:rsid w:val="007B1280"/>
    <w:rsid w:val="007B1398"/>
    <w:rsid w:val="007B258E"/>
    <w:rsid w:val="007B527A"/>
    <w:rsid w:val="007B717D"/>
    <w:rsid w:val="007B7466"/>
    <w:rsid w:val="007B7832"/>
    <w:rsid w:val="007C2993"/>
    <w:rsid w:val="007C29EA"/>
    <w:rsid w:val="007C366D"/>
    <w:rsid w:val="007C5060"/>
    <w:rsid w:val="007D020C"/>
    <w:rsid w:val="007D1639"/>
    <w:rsid w:val="007D1F14"/>
    <w:rsid w:val="007D2DE5"/>
    <w:rsid w:val="007D3E5D"/>
    <w:rsid w:val="007D471C"/>
    <w:rsid w:val="007D5811"/>
    <w:rsid w:val="007D6B0F"/>
    <w:rsid w:val="007D7B8B"/>
    <w:rsid w:val="007E0519"/>
    <w:rsid w:val="007E0E25"/>
    <w:rsid w:val="007E0F1B"/>
    <w:rsid w:val="007E1563"/>
    <w:rsid w:val="007E1FD8"/>
    <w:rsid w:val="007E35D3"/>
    <w:rsid w:val="007E40A6"/>
    <w:rsid w:val="007E4416"/>
    <w:rsid w:val="007E5934"/>
    <w:rsid w:val="007E74DC"/>
    <w:rsid w:val="007F1DCF"/>
    <w:rsid w:val="007F330B"/>
    <w:rsid w:val="007F43E6"/>
    <w:rsid w:val="00801E0D"/>
    <w:rsid w:val="00803D5D"/>
    <w:rsid w:val="00806988"/>
    <w:rsid w:val="0081034A"/>
    <w:rsid w:val="00810623"/>
    <w:rsid w:val="00812113"/>
    <w:rsid w:val="008134C2"/>
    <w:rsid w:val="00813500"/>
    <w:rsid w:val="00814C7E"/>
    <w:rsid w:val="00816B55"/>
    <w:rsid w:val="00816EAF"/>
    <w:rsid w:val="00817A47"/>
    <w:rsid w:val="008212FB"/>
    <w:rsid w:val="008213C7"/>
    <w:rsid w:val="00821CED"/>
    <w:rsid w:val="008249C9"/>
    <w:rsid w:val="00826077"/>
    <w:rsid w:val="00827573"/>
    <w:rsid w:val="00833D5F"/>
    <w:rsid w:val="00834731"/>
    <w:rsid w:val="00837F16"/>
    <w:rsid w:val="008405E8"/>
    <w:rsid w:val="00841889"/>
    <w:rsid w:val="00844F8C"/>
    <w:rsid w:val="0084747B"/>
    <w:rsid w:val="00851600"/>
    <w:rsid w:val="00851CB1"/>
    <w:rsid w:val="00854647"/>
    <w:rsid w:val="00854AB2"/>
    <w:rsid w:val="00855216"/>
    <w:rsid w:val="00855CDD"/>
    <w:rsid w:val="00856991"/>
    <w:rsid w:val="008570F9"/>
    <w:rsid w:val="00857CE0"/>
    <w:rsid w:val="00861940"/>
    <w:rsid w:val="008621DE"/>
    <w:rsid w:val="008622E0"/>
    <w:rsid w:val="00862D97"/>
    <w:rsid w:val="008654EF"/>
    <w:rsid w:val="00866B26"/>
    <w:rsid w:val="00873883"/>
    <w:rsid w:val="0087418E"/>
    <w:rsid w:val="00874D0D"/>
    <w:rsid w:val="0087521F"/>
    <w:rsid w:val="0087780A"/>
    <w:rsid w:val="00881852"/>
    <w:rsid w:val="008828F0"/>
    <w:rsid w:val="00882EAA"/>
    <w:rsid w:val="008842CE"/>
    <w:rsid w:val="0089226A"/>
    <w:rsid w:val="0089290F"/>
    <w:rsid w:val="00892F9F"/>
    <w:rsid w:val="008964ED"/>
    <w:rsid w:val="008974F2"/>
    <w:rsid w:val="008A1287"/>
    <w:rsid w:val="008A1BDD"/>
    <w:rsid w:val="008A2133"/>
    <w:rsid w:val="008A2137"/>
    <w:rsid w:val="008A4A9B"/>
    <w:rsid w:val="008A6839"/>
    <w:rsid w:val="008A69F7"/>
    <w:rsid w:val="008A75FA"/>
    <w:rsid w:val="008B3A3B"/>
    <w:rsid w:val="008B46CD"/>
    <w:rsid w:val="008B4716"/>
    <w:rsid w:val="008B5E5D"/>
    <w:rsid w:val="008C0254"/>
    <w:rsid w:val="008C2349"/>
    <w:rsid w:val="008C238E"/>
    <w:rsid w:val="008C277F"/>
    <w:rsid w:val="008C75B2"/>
    <w:rsid w:val="008D0336"/>
    <w:rsid w:val="008D16F7"/>
    <w:rsid w:val="008D1B3A"/>
    <w:rsid w:val="008D5D07"/>
    <w:rsid w:val="008D6029"/>
    <w:rsid w:val="008D614A"/>
    <w:rsid w:val="008D6478"/>
    <w:rsid w:val="008D74FB"/>
    <w:rsid w:val="008D7572"/>
    <w:rsid w:val="008D7601"/>
    <w:rsid w:val="008E047E"/>
    <w:rsid w:val="008E0570"/>
    <w:rsid w:val="008E1DD1"/>
    <w:rsid w:val="008E2500"/>
    <w:rsid w:val="008E3509"/>
    <w:rsid w:val="008E5629"/>
    <w:rsid w:val="008F0A99"/>
    <w:rsid w:val="008F1163"/>
    <w:rsid w:val="008F24D7"/>
    <w:rsid w:val="008F3B0F"/>
    <w:rsid w:val="008F4817"/>
    <w:rsid w:val="008F4DFF"/>
    <w:rsid w:val="008F6BC0"/>
    <w:rsid w:val="008F6D81"/>
    <w:rsid w:val="00900C5B"/>
    <w:rsid w:val="00900D59"/>
    <w:rsid w:val="0090106B"/>
    <w:rsid w:val="00901AAC"/>
    <w:rsid w:val="0090214B"/>
    <w:rsid w:val="00902524"/>
    <w:rsid w:val="00902E87"/>
    <w:rsid w:val="00905B72"/>
    <w:rsid w:val="00907205"/>
    <w:rsid w:val="009105C3"/>
    <w:rsid w:val="0091156D"/>
    <w:rsid w:val="0091371C"/>
    <w:rsid w:val="0091425B"/>
    <w:rsid w:val="00914DDA"/>
    <w:rsid w:val="0091514C"/>
    <w:rsid w:val="00916B0C"/>
    <w:rsid w:val="009223F4"/>
    <w:rsid w:val="00923160"/>
    <w:rsid w:val="0092366B"/>
    <w:rsid w:val="00924B63"/>
    <w:rsid w:val="0092572B"/>
    <w:rsid w:val="00926991"/>
    <w:rsid w:val="009275B3"/>
    <w:rsid w:val="00927DB2"/>
    <w:rsid w:val="00930D5F"/>
    <w:rsid w:val="00931C1E"/>
    <w:rsid w:val="00934C3E"/>
    <w:rsid w:val="00935919"/>
    <w:rsid w:val="00937EA1"/>
    <w:rsid w:val="00940667"/>
    <w:rsid w:val="009421D6"/>
    <w:rsid w:val="0094435F"/>
    <w:rsid w:val="00944797"/>
    <w:rsid w:val="00944974"/>
    <w:rsid w:val="00944BAE"/>
    <w:rsid w:val="009502D9"/>
    <w:rsid w:val="009516B0"/>
    <w:rsid w:val="009522F9"/>
    <w:rsid w:val="00952B1E"/>
    <w:rsid w:val="00952D57"/>
    <w:rsid w:val="0095583A"/>
    <w:rsid w:val="00960495"/>
    <w:rsid w:val="00960B43"/>
    <w:rsid w:val="0096343A"/>
    <w:rsid w:val="009676A5"/>
    <w:rsid w:val="009709F5"/>
    <w:rsid w:val="009757CE"/>
    <w:rsid w:val="00976E96"/>
    <w:rsid w:val="009777E3"/>
    <w:rsid w:val="00982DF8"/>
    <w:rsid w:val="00983919"/>
    <w:rsid w:val="00983AFF"/>
    <w:rsid w:val="0098529E"/>
    <w:rsid w:val="0098682A"/>
    <w:rsid w:val="00990558"/>
    <w:rsid w:val="0099064E"/>
    <w:rsid w:val="00992C33"/>
    <w:rsid w:val="009933A1"/>
    <w:rsid w:val="009944A4"/>
    <w:rsid w:val="00994509"/>
    <w:rsid w:val="00994BDC"/>
    <w:rsid w:val="00994D83"/>
    <w:rsid w:val="00995637"/>
    <w:rsid w:val="00995E5B"/>
    <w:rsid w:val="00995EF4"/>
    <w:rsid w:val="009A17FB"/>
    <w:rsid w:val="009A312B"/>
    <w:rsid w:val="009A500A"/>
    <w:rsid w:val="009A5CA7"/>
    <w:rsid w:val="009A5D3C"/>
    <w:rsid w:val="009A60C2"/>
    <w:rsid w:val="009A7A04"/>
    <w:rsid w:val="009B04DA"/>
    <w:rsid w:val="009B3297"/>
    <w:rsid w:val="009B3B8D"/>
    <w:rsid w:val="009B64FB"/>
    <w:rsid w:val="009B74AB"/>
    <w:rsid w:val="009B78A0"/>
    <w:rsid w:val="009C05F3"/>
    <w:rsid w:val="009C14F8"/>
    <w:rsid w:val="009C2623"/>
    <w:rsid w:val="009C3163"/>
    <w:rsid w:val="009C3333"/>
    <w:rsid w:val="009C6DBA"/>
    <w:rsid w:val="009D289A"/>
    <w:rsid w:val="009D34B7"/>
    <w:rsid w:val="009D3F36"/>
    <w:rsid w:val="009D43E2"/>
    <w:rsid w:val="009D4BCD"/>
    <w:rsid w:val="009D7F4D"/>
    <w:rsid w:val="009E525A"/>
    <w:rsid w:val="009E5CCB"/>
    <w:rsid w:val="009E7735"/>
    <w:rsid w:val="009F050C"/>
    <w:rsid w:val="009F05BA"/>
    <w:rsid w:val="009F32DD"/>
    <w:rsid w:val="009F355F"/>
    <w:rsid w:val="009F5394"/>
    <w:rsid w:val="009F5F14"/>
    <w:rsid w:val="009F7C1B"/>
    <w:rsid w:val="00A005A4"/>
    <w:rsid w:val="00A00AFC"/>
    <w:rsid w:val="00A00BC6"/>
    <w:rsid w:val="00A014F3"/>
    <w:rsid w:val="00A02DEB"/>
    <w:rsid w:val="00A05410"/>
    <w:rsid w:val="00A0583F"/>
    <w:rsid w:val="00A07E94"/>
    <w:rsid w:val="00A07FC3"/>
    <w:rsid w:val="00A13DE0"/>
    <w:rsid w:val="00A151B0"/>
    <w:rsid w:val="00A21253"/>
    <w:rsid w:val="00A222F1"/>
    <w:rsid w:val="00A22D78"/>
    <w:rsid w:val="00A24483"/>
    <w:rsid w:val="00A24B70"/>
    <w:rsid w:val="00A25327"/>
    <w:rsid w:val="00A2755A"/>
    <w:rsid w:val="00A27BC5"/>
    <w:rsid w:val="00A314C3"/>
    <w:rsid w:val="00A328BC"/>
    <w:rsid w:val="00A32B37"/>
    <w:rsid w:val="00A33C96"/>
    <w:rsid w:val="00A342A3"/>
    <w:rsid w:val="00A34B4B"/>
    <w:rsid w:val="00A35A5F"/>
    <w:rsid w:val="00A36D3F"/>
    <w:rsid w:val="00A378F5"/>
    <w:rsid w:val="00A379A7"/>
    <w:rsid w:val="00A40959"/>
    <w:rsid w:val="00A415B7"/>
    <w:rsid w:val="00A444A0"/>
    <w:rsid w:val="00A44D38"/>
    <w:rsid w:val="00A463A7"/>
    <w:rsid w:val="00A4655D"/>
    <w:rsid w:val="00A50756"/>
    <w:rsid w:val="00A51BF7"/>
    <w:rsid w:val="00A525E9"/>
    <w:rsid w:val="00A534CA"/>
    <w:rsid w:val="00A53AF4"/>
    <w:rsid w:val="00A53EE3"/>
    <w:rsid w:val="00A5528F"/>
    <w:rsid w:val="00A5580A"/>
    <w:rsid w:val="00A55EB7"/>
    <w:rsid w:val="00A56FB0"/>
    <w:rsid w:val="00A61B5D"/>
    <w:rsid w:val="00A61C67"/>
    <w:rsid w:val="00A6363B"/>
    <w:rsid w:val="00A64EBE"/>
    <w:rsid w:val="00A67C28"/>
    <w:rsid w:val="00A70434"/>
    <w:rsid w:val="00A70FEE"/>
    <w:rsid w:val="00A71136"/>
    <w:rsid w:val="00A71D59"/>
    <w:rsid w:val="00A73AE6"/>
    <w:rsid w:val="00A7668E"/>
    <w:rsid w:val="00A826A7"/>
    <w:rsid w:val="00A829C4"/>
    <w:rsid w:val="00A83A27"/>
    <w:rsid w:val="00A85067"/>
    <w:rsid w:val="00A8626F"/>
    <w:rsid w:val="00A90D53"/>
    <w:rsid w:val="00A94F03"/>
    <w:rsid w:val="00A958C5"/>
    <w:rsid w:val="00AA04AC"/>
    <w:rsid w:val="00AA2C9F"/>
    <w:rsid w:val="00AA6EC7"/>
    <w:rsid w:val="00AA7F2E"/>
    <w:rsid w:val="00AB2B98"/>
    <w:rsid w:val="00AB327B"/>
    <w:rsid w:val="00AB6DE6"/>
    <w:rsid w:val="00AB7308"/>
    <w:rsid w:val="00AB751F"/>
    <w:rsid w:val="00AB7849"/>
    <w:rsid w:val="00AC2F7D"/>
    <w:rsid w:val="00AC38D7"/>
    <w:rsid w:val="00AC3DA2"/>
    <w:rsid w:val="00AC767B"/>
    <w:rsid w:val="00AD1063"/>
    <w:rsid w:val="00AD1240"/>
    <w:rsid w:val="00AD1CF5"/>
    <w:rsid w:val="00AD3ED2"/>
    <w:rsid w:val="00AD4C8D"/>
    <w:rsid w:val="00AD5B48"/>
    <w:rsid w:val="00AD6E09"/>
    <w:rsid w:val="00AD7556"/>
    <w:rsid w:val="00AE0627"/>
    <w:rsid w:val="00AE1F94"/>
    <w:rsid w:val="00AE635C"/>
    <w:rsid w:val="00AF2E0F"/>
    <w:rsid w:val="00AF782D"/>
    <w:rsid w:val="00AF7D56"/>
    <w:rsid w:val="00B00225"/>
    <w:rsid w:val="00B00B51"/>
    <w:rsid w:val="00B01F5C"/>
    <w:rsid w:val="00B042E6"/>
    <w:rsid w:val="00B068ED"/>
    <w:rsid w:val="00B10081"/>
    <w:rsid w:val="00B13841"/>
    <w:rsid w:val="00B13D47"/>
    <w:rsid w:val="00B165BC"/>
    <w:rsid w:val="00B16E4B"/>
    <w:rsid w:val="00B17308"/>
    <w:rsid w:val="00B17C18"/>
    <w:rsid w:val="00B20BDF"/>
    <w:rsid w:val="00B211CF"/>
    <w:rsid w:val="00B23FC0"/>
    <w:rsid w:val="00B2533E"/>
    <w:rsid w:val="00B25C30"/>
    <w:rsid w:val="00B27761"/>
    <w:rsid w:val="00B30222"/>
    <w:rsid w:val="00B30C5C"/>
    <w:rsid w:val="00B31D5B"/>
    <w:rsid w:val="00B329B1"/>
    <w:rsid w:val="00B339E8"/>
    <w:rsid w:val="00B33DB6"/>
    <w:rsid w:val="00B3521B"/>
    <w:rsid w:val="00B35EE5"/>
    <w:rsid w:val="00B3655C"/>
    <w:rsid w:val="00B41B83"/>
    <w:rsid w:val="00B41FE6"/>
    <w:rsid w:val="00B42684"/>
    <w:rsid w:val="00B446D3"/>
    <w:rsid w:val="00B45BFE"/>
    <w:rsid w:val="00B45F44"/>
    <w:rsid w:val="00B5087E"/>
    <w:rsid w:val="00B5118B"/>
    <w:rsid w:val="00B54197"/>
    <w:rsid w:val="00B56188"/>
    <w:rsid w:val="00B56B24"/>
    <w:rsid w:val="00B5780E"/>
    <w:rsid w:val="00B57B99"/>
    <w:rsid w:val="00B6059A"/>
    <w:rsid w:val="00B60BD4"/>
    <w:rsid w:val="00B622A0"/>
    <w:rsid w:val="00B6320D"/>
    <w:rsid w:val="00B63D40"/>
    <w:rsid w:val="00B64F4B"/>
    <w:rsid w:val="00B6503B"/>
    <w:rsid w:val="00B66F44"/>
    <w:rsid w:val="00B67CCE"/>
    <w:rsid w:val="00B74830"/>
    <w:rsid w:val="00B75E78"/>
    <w:rsid w:val="00B83319"/>
    <w:rsid w:val="00B83CFE"/>
    <w:rsid w:val="00B8436D"/>
    <w:rsid w:val="00B84E87"/>
    <w:rsid w:val="00B91D27"/>
    <w:rsid w:val="00B920AC"/>
    <w:rsid w:val="00B93795"/>
    <w:rsid w:val="00B94BB9"/>
    <w:rsid w:val="00B954A4"/>
    <w:rsid w:val="00B954E7"/>
    <w:rsid w:val="00BA24F5"/>
    <w:rsid w:val="00BA2610"/>
    <w:rsid w:val="00BA43FD"/>
    <w:rsid w:val="00BA551B"/>
    <w:rsid w:val="00BA576E"/>
    <w:rsid w:val="00BA5822"/>
    <w:rsid w:val="00BA6AC2"/>
    <w:rsid w:val="00BA6E9A"/>
    <w:rsid w:val="00BA7F3A"/>
    <w:rsid w:val="00BB16A9"/>
    <w:rsid w:val="00BB7F1F"/>
    <w:rsid w:val="00BC0488"/>
    <w:rsid w:val="00BC0CEE"/>
    <w:rsid w:val="00BC3E2E"/>
    <w:rsid w:val="00BC456D"/>
    <w:rsid w:val="00BC4735"/>
    <w:rsid w:val="00BC4A90"/>
    <w:rsid w:val="00BD2A45"/>
    <w:rsid w:val="00BD2CB8"/>
    <w:rsid w:val="00BD5EE8"/>
    <w:rsid w:val="00BD5FBA"/>
    <w:rsid w:val="00BE6267"/>
    <w:rsid w:val="00BE791E"/>
    <w:rsid w:val="00BE7C0D"/>
    <w:rsid w:val="00BF076B"/>
    <w:rsid w:val="00BF19C5"/>
    <w:rsid w:val="00BF21FE"/>
    <w:rsid w:val="00BF4AE2"/>
    <w:rsid w:val="00BF5026"/>
    <w:rsid w:val="00BF6E64"/>
    <w:rsid w:val="00BF70AF"/>
    <w:rsid w:val="00C0041C"/>
    <w:rsid w:val="00C0325C"/>
    <w:rsid w:val="00C03378"/>
    <w:rsid w:val="00C03B92"/>
    <w:rsid w:val="00C06A6B"/>
    <w:rsid w:val="00C07C2A"/>
    <w:rsid w:val="00C104D2"/>
    <w:rsid w:val="00C10C73"/>
    <w:rsid w:val="00C1174D"/>
    <w:rsid w:val="00C16D46"/>
    <w:rsid w:val="00C20A3B"/>
    <w:rsid w:val="00C259DD"/>
    <w:rsid w:val="00C25C48"/>
    <w:rsid w:val="00C26C11"/>
    <w:rsid w:val="00C26DEB"/>
    <w:rsid w:val="00C27C1F"/>
    <w:rsid w:val="00C3181D"/>
    <w:rsid w:val="00C329D4"/>
    <w:rsid w:val="00C32C09"/>
    <w:rsid w:val="00C34CCD"/>
    <w:rsid w:val="00C35484"/>
    <w:rsid w:val="00C37C89"/>
    <w:rsid w:val="00C408B4"/>
    <w:rsid w:val="00C427C8"/>
    <w:rsid w:val="00C449F5"/>
    <w:rsid w:val="00C47269"/>
    <w:rsid w:val="00C50072"/>
    <w:rsid w:val="00C511D7"/>
    <w:rsid w:val="00C522B9"/>
    <w:rsid w:val="00C5267C"/>
    <w:rsid w:val="00C536D0"/>
    <w:rsid w:val="00C55A6C"/>
    <w:rsid w:val="00C61378"/>
    <w:rsid w:val="00C616D8"/>
    <w:rsid w:val="00C6189E"/>
    <w:rsid w:val="00C6207A"/>
    <w:rsid w:val="00C62B24"/>
    <w:rsid w:val="00C6456D"/>
    <w:rsid w:val="00C658AE"/>
    <w:rsid w:val="00C663DD"/>
    <w:rsid w:val="00C704F5"/>
    <w:rsid w:val="00C7461C"/>
    <w:rsid w:val="00C747E4"/>
    <w:rsid w:val="00C74A08"/>
    <w:rsid w:val="00C74D28"/>
    <w:rsid w:val="00C75E58"/>
    <w:rsid w:val="00C80BF9"/>
    <w:rsid w:val="00C81EAA"/>
    <w:rsid w:val="00C82EBD"/>
    <w:rsid w:val="00C8312F"/>
    <w:rsid w:val="00C85A90"/>
    <w:rsid w:val="00C85E54"/>
    <w:rsid w:val="00C867FA"/>
    <w:rsid w:val="00C913A5"/>
    <w:rsid w:val="00C92CAC"/>
    <w:rsid w:val="00C92F92"/>
    <w:rsid w:val="00C93AC6"/>
    <w:rsid w:val="00C94A41"/>
    <w:rsid w:val="00C953BD"/>
    <w:rsid w:val="00C959D6"/>
    <w:rsid w:val="00C9649C"/>
    <w:rsid w:val="00CA02C9"/>
    <w:rsid w:val="00CA1ED0"/>
    <w:rsid w:val="00CA217C"/>
    <w:rsid w:val="00CA2614"/>
    <w:rsid w:val="00CA3E8F"/>
    <w:rsid w:val="00CA4225"/>
    <w:rsid w:val="00CA6090"/>
    <w:rsid w:val="00CA78C2"/>
    <w:rsid w:val="00CA7B3F"/>
    <w:rsid w:val="00CA7F96"/>
    <w:rsid w:val="00CB072D"/>
    <w:rsid w:val="00CB21CA"/>
    <w:rsid w:val="00CB246E"/>
    <w:rsid w:val="00CB2E34"/>
    <w:rsid w:val="00CB7092"/>
    <w:rsid w:val="00CB7E02"/>
    <w:rsid w:val="00CC1C6F"/>
    <w:rsid w:val="00CC511F"/>
    <w:rsid w:val="00CC622B"/>
    <w:rsid w:val="00CC680C"/>
    <w:rsid w:val="00CC6A5D"/>
    <w:rsid w:val="00CC7971"/>
    <w:rsid w:val="00CC7A25"/>
    <w:rsid w:val="00CD07C2"/>
    <w:rsid w:val="00CD1394"/>
    <w:rsid w:val="00CD1BA1"/>
    <w:rsid w:val="00CD1BF2"/>
    <w:rsid w:val="00CD23CC"/>
    <w:rsid w:val="00CD269F"/>
    <w:rsid w:val="00CD3319"/>
    <w:rsid w:val="00CD39D2"/>
    <w:rsid w:val="00CD483B"/>
    <w:rsid w:val="00CD7CB1"/>
    <w:rsid w:val="00CE1B21"/>
    <w:rsid w:val="00CE1D08"/>
    <w:rsid w:val="00CE22A5"/>
    <w:rsid w:val="00CE3764"/>
    <w:rsid w:val="00CE3AFE"/>
    <w:rsid w:val="00CE4F6C"/>
    <w:rsid w:val="00CE724E"/>
    <w:rsid w:val="00CF01C8"/>
    <w:rsid w:val="00CF0DE4"/>
    <w:rsid w:val="00CF2074"/>
    <w:rsid w:val="00CF22DB"/>
    <w:rsid w:val="00CF3E9A"/>
    <w:rsid w:val="00CF6630"/>
    <w:rsid w:val="00CF66BD"/>
    <w:rsid w:val="00D009D0"/>
    <w:rsid w:val="00D00E35"/>
    <w:rsid w:val="00D062FF"/>
    <w:rsid w:val="00D06C16"/>
    <w:rsid w:val="00D0754F"/>
    <w:rsid w:val="00D13523"/>
    <w:rsid w:val="00D14A96"/>
    <w:rsid w:val="00D14A99"/>
    <w:rsid w:val="00D152F2"/>
    <w:rsid w:val="00D21BA1"/>
    <w:rsid w:val="00D22C94"/>
    <w:rsid w:val="00D235D0"/>
    <w:rsid w:val="00D307F4"/>
    <w:rsid w:val="00D30B87"/>
    <w:rsid w:val="00D31829"/>
    <w:rsid w:val="00D36B2F"/>
    <w:rsid w:val="00D410F4"/>
    <w:rsid w:val="00D42BED"/>
    <w:rsid w:val="00D443E8"/>
    <w:rsid w:val="00D449A3"/>
    <w:rsid w:val="00D45280"/>
    <w:rsid w:val="00D5047A"/>
    <w:rsid w:val="00D51E0A"/>
    <w:rsid w:val="00D52291"/>
    <w:rsid w:val="00D52295"/>
    <w:rsid w:val="00D53D61"/>
    <w:rsid w:val="00D55371"/>
    <w:rsid w:val="00D56A4C"/>
    <w:rsid w:val="00D57162"/>
    <w:rsid w:val="00D60F8C"/>
    <w:rsid w:val="00D61B20"/>
    <w:rsid w:val="00D6611F"/>
    <w:rsid w:val="00D6680A"/>
    <w:rsid w:val="00D72F2A"/>
    <w:rsid w:val="00D74501"/>
    <w:rsid w:val="00D74C94"/>
    <w:rsid w:val="00D801D2"/>
    <w:rsid w:val="00D80E4A"/>
    <w:rsid w:val="00D82382"/>
    <w:rsid w:val="00D825DB"/>
    <w:rsid w:val="00D8350A"/>
    <w:rsid w:val="00D8395F"/>
    <w:rsid w:val="00D85270"/>
    <w:rsid w:val="00D862C1"/>
    <w:rsid w:val="00D86316"/>
    <w:rsid w:val="00D86B2E"/>
    <w:rsid w:val="00D924F8"/>
    <w:rsid w:val="00D9251C"/>
    <w:rsid w:val="00D92F3C"/>
    <w:rsid w:val="00D95361"/>
    <w:rsid w:val="00D95828"/>
    <w:rsid w:val="00DA0DA5"/>
    <w:rsid w:val="00DA23B0"/>
    <w:rsid w:val="00DA2F23"/>
    <w:rsid w:val="00DA2FE2"/>
    <w:rsid w:val="00DA57BB"/>
    <w:rsid w:val="00DA5C26"/>
    <w:rsid w:val="00DA5E0D"/>
    <w:rsid w:val="00DB218A"/>
    <w:rsid w:val="00DB5266"/>
    <w:rsid w:val="00DB6DC0"/>
    <w:rsid w:val="00DB76B6"/>
    <w:rsid w:val="00DC0874"/>
    <w:rsid w:val="00DC0FF9"/>
    <w:rsid w:val="00DC2E6B"/>
    <w:rsid w:val="00DC4715"/>
    <w:rsid w:val="00DC4955"/>
    <w:rsid w:val="00DC795D"/>
    <w:rsid w:val="00DD0A5E"/>
    <w:rsid w:val="00DD17C2"/>
    <w:rsid w:val="00DD5348"/>
    <w:rsid w:val="00DD6583"/>
    <w:rsid w:val="00DD6C8A"/>
    <w:rsid w:val="00DE060F"/>
    <w:rsid w:val="00DE250B"/>
    <w:rsid w:val="00DE353A"/>
    <w:rsid w:val="00DE58E7"/>
    <w:rsid w:val="00DE64FA"/>
    <w:rsid w:val="00DF01ED"/>
    <w:rsid w:val="00DF0724"/>
    <w:rsid w:val="00DF3614"/>
    <w:rsid w:val="00DF3B2D"/>
    <w:rsid w:val="00DF3C73"/>
    <w:rsid w:val="00DF3FF0"/>
    <w:rsid w:val="00E00BE3"/>
    <w:rsid w:val="00E02D33"/>
    <w:rsid w:val="00E06D84"/>
    <w:rsid w:val="00E07434"/>
    <w:rsid w:val="00E1203E"/>
    <w:rsid w:val="00E141FE"/>
    <w:rsid w:val="00E14A56"/>
    <w:rsid w:val="00E15CA8"/>
    <w:rsid w:val="00E16111"/>
    <w:rsid w:val="00E17B07"/>
    <w:rsid w:val="00E209AC"/>
    <w:rsid w:val="00E23F2C"/>
    <w:rsid w:val="00E24EAF"/>
    <w:rsid w:val="00E25CC8"/>
    <w:rsid w:val="00E26C7C"/>
    <w:rsid w:val="00E278AF"/>
    <w:rsid w:val="00E27CE5"/>
    <w:rsid w:val="00E31219"/>
    <w:rsid w:val="00E3413E"/>
    <w:rsid w:val="00E40D65"/>
    <w:rsid w:val="00E41D97"/>
    <w:rsid w:val="00E425E4"/>
    <w:rsid w:val="00E42F6B"/>
    <w:rsid w:val="00E43CF6"/>
    <w:rsid w:val="00E43FF9"/>
    <w:rsid w:val="00E44445"/>
    <w:rsid w:val="00E44CD3"/>
    <w:rsid w:val="00E475AD"/>
    <w:rsid w:val="00E5074D"/>
    <w:rsid w:val="00E50E5A"/>
    <w:rsid w:val="00E51DB7"/>
    <w:rsid w:val="00E5343F"/>
    <w:rsid w:val="00E56E53"/>
    <w:rsid w:val="00E61B41"/>
    <w:rsid w:val="00E627D3"/>
    <w:rsid w:val="00E62FAE"/>
    <w:rsid w:val="00E6635B"/>
    <w:rsid w:val="00E679C5"/>
    <w:rsid w:val="00E67B3C"/>
    <w:rsid w:val="00E67F06"/>
    <w:rsid w:val="00E71C8B"/>
    <w:rsid w:val="00E71EF0"/>
    <w:rsid w:val="00E7217E"/>
    <w:rsid w:val="00E73511"/>
    <w:rsid w:val="00E73A00"/>
    <w:rsid w:val="00E7618A"/>
    <w:rsid w:val="00E8007E"/>
    <w:rsid w:val="00E82225"/>
    <w:rsid w:val="00E872F9"/>
    <w:rsid w:val="00E876B2"/>
    <w:rsid w:val="00E90343"/>
    <w:rsid w:val="00E9065E"/>
    <w:rsid w:val="00E91A9B"/>
    <w:rsid w:val="00E91C42"/>
    <w:rsid w:val="00E92034"/>
    <w:rsid w:val="00E92431"/>
    <w:rsid w:val="00E938A5"/>
    <w:rsid w:val="00E949CA"/>
    <w:rsid w:val="00E96EF8"/>
    <w:rsid w:val="00E97423"/>
    <w:rsid w:val="00E97A80"/>
    <w:rsid w:val="00EA1C84"/>
    <w:rsid w:val="00EA2FEE"/>
    <w:rsid w:val="00EA3161"/>
    <w:rsid w:val="00EA654E"/>
    <w:rsid w:val="00EA770D"/>
    <w:rsid w:val="00EA7850"/>
    <w:rsid w:val="00EB1443"/>
    <w:rsid w:val="00EB1C34"/>
    <w:rsid w:val="00EB5641"/>
    <w:rsid w:val="00EB56D9"/>
    <w:rsid w:val="00EB5D6B"/>
    <w:rsid w:val="00EC0F9C"/>
    <w:rsid w:val="00EC32A6"/>
    <w:rsid w:val="00EC61C0"/>
    <w:rsid w:val="00EC6485"/>
    <w:rsid w:val="00EC735D"/>
    <w:rsid w:val="00ED0288"/>
    <w:rsid w:val="00ED0D35"/>
    <w:rsid w:val="00ED1E65"/>
    <w:rsid w:val="00ED237C"/>
    <w:rsid w:val="00ED2950"/>
    <w:rsid w:val="00ED440F"/>
    <w:rsid w:val="00ED6A4A"/>
    <w:rsid w:val="00EE254B"/>
    <w:rsid w:val="00EE26EA"/>
    <w:rsid w:val="00EE5197"/>
    <w:rsid w:val="00EE5C16"/>
    <w:rsid w:val="00EE5DB1"/>
    <w:rsid w:val="00EE7336"/>
    <w:rsid w:val="00EF05D2"/>
    <w:rsid w:val="00EF1D3C"/>
    <w:rsid w:val="00EF2645"/>
    <w:rsid w:val="00EF3A04"/>
    <w:rsid w:val="00EF4F1D"/>
    <w:rsid w:val="00EF6543"/>
    <w:rsid w:val="00EF6852"/>
    <w:rsid w:val="00EF6D62"/>
    <w:rsid w:val="00F0178E"/>
    <w:rsid w:val="00F01D61"/>
    <w:rsid w:val="00F0375E"/>
    <w:rsid w:val="00F03AB5"/>
    <w:rsid w:val="00F06923"/>
    <w:rsid w:val="00F06A47"/>
    <w:rsid w:val="00F073B8"/>
    <w:rsid w:val="00F07728"/>
    <w:rsid w:val="00F077A9"/>
    <w:rsid w:val="00F12DC0"/>
    <w:rsid w:val="00F17244"/>
    <w:rsid w:val="00F17A41"/>
    <w:rsid w:val="00F22992"/>
    <w:rsid w:val="00F24686"/>
    <w:rsid w:val="00F25C82"/>
    <w:rsid w:val="00F26E28"/>
    <w:rsid w:val="00F27583"/>
    <w:rsid w:val="00F301C2"/>
    <w:rsid w:val="00F314A0"/>
    <w:rsid w:val="00F3540F"/>
    <w:rsid w:val="00F402A1"/>
    <w:rsid w:val="00F40E7D"/>
    <w:rsid w:val="00F4106C"/>
    <w:rsid w:val="00F41ADD"/>
    <w:rsid w:val="00F42E7A"/>
    <w:rsid w:val="00F43ECB"/>
    <w:rsid w:val="00F44BED"/>
    <w:rsid w:val="00F47293"/>
    <w:rsid w:val="00F50F56"/>
    <w:rsid w:val="00F534F8"/>
    <w:rsid w:val="00F54CD5"/>
    <w:rsid w:val="00F554C1"/>
    <w:rsid w:val="00F57292"/>
    <w:rsid w:val="00F575CD"/>
    <w:rsid w:val="00F6014D"/>
    <w:rsid w:val="00F618D2"/>
    <w:rsid w:val="00F628BB"/>
    <w:rsid w:val="00F66607"/>
    <w:rsid w:val="00F66664"/>
    <w:rsid w:val="00F76C58"/>
    <w:rsid w:val="00F822D4"/>
    <w:rsid w:val="00F83FF2"/>
    <w:rsid w:val="00F8581A"/>
    <w:rsid w:val="00F86444"/>
    <w:rsid w:val="00F87695"/>
    <w:rsid w:val="00F91B0C"/>
    <w:rsid w:val="00F92787"/>
    <w:rsid w:val="00F93812"/>
    <w:rsid w:val="00F94FA0"/>
    <w:rsid w:val="00F9682F"/>
    <w:rsid w:val="00FA05F7"/>
    <w:rsid w:val="00FA1062"/>
    <w:rsid w:val="00FA164F"/>
    <w:rsid w:val="00FA57AA"/>
    <w:rsid w:val="00FA5E6C"/>
    <w:rsid w:val="00FA5EC8"/>
    <w:rsid w:val="00FA61DB"/>
    <w:rsid w:val="00FB11ED"/>
    <w:rsid w:val="00FB78F5"/>
    <w:rsid w:val="00FB7BA9"/>
    <w:rsid w:val="00FC0987"/>
    <w:rsid w:val="00FC15E9"/>
    <w:rsid w:val="00FC7BD0"/>
    <w:rsid w:val="00FD0997"/>
    <w:rsid w:val="00FD3C5C"/>
    <w:rsid w:val="00FD51EA"/>
    <w:rsid w:val="00FD5834"/>
    <w:rsid w:val="00FD5CD0"/>
    <w:rsid w:val="00FD5FCA"/>
    <w:rsid w:val="00FD6316"/>
    <w:rsid w:val="00FD6901"/>
    <w:rsid w:val="00FD6DA0"/>
    <w:rsid w:val="00FE01B6"/>
    <w:rsid w:val="00FE029B"/>
    <w:rsid w:val="00FE156A"/>
    <w:rsid w:val="00FE1DC7"/>
    <w:rsid w:val="00FE248B"/>
    <w:rsid w:val="00FE6CF4"/>
    <w:rsid w:val="00FF0E96"/>
    <w:rsid w:val="00FF113F"/>
    <w:rsid w:val="00FF1720"/>
    <w:rsid w:val="00FF220E"/>
    <w:rsid w:val="00FF2B3E"/>
    <w:rsid w:val="00FF2CD7"/>
    <w:rsid w:val="00FF4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C3B7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EF0"/>
  </w:style>
  <w:style w:type="paragraph" w:styleId="Heading1">
    <w:name w:val="heading 1"/>
    <w:basedOn w:val="Normal"/>
    <w:link w:val="Heading1Char"/>
    <w:uiPriority w:val="9"/>
    <w:qFormat/>
    <w:rsid w:val="00BA5822"/>
    <w:pPr>
      <w:spacing w:before="100" w:beforeAutospacing="1" w:after="100" w:afterAutospacing="1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F1DC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1DC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F1DC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1DC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F1DC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7C36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C366D"/>
  </w:style>
  <w:style w:type="paragraph" w:styleId="Footer">
    <w:name w:val="footer"/>
    <w:basedOn w:val="Normal"/>
    <w:link w:val="FooterChar"/>
    <w:uiPriority w:val="99"/>
    <w:unhideWhenUsed/>
    <w:rsid w:val="007C36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66D"/>
  </w:style>
  <w:style w:type="table" w:styleId="TableGrid">
    <w:name w:val="Table Grid"/>
    <w:basedOn w:val="TableNormal"/>
    <w:uiPriority w:val="59"/>
    <w:rsid w:val="00093A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52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21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F43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43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43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3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3E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C736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79626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91D2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A5822"/>
    <w:rPr>
      <w:rFonts w:ascii="Times New Roman" w:eastAsiaTheme="minorEastAsia" w:hAnsi="Times New Roman" w:cs="Times New Roman"/>
      <w:b/>
      <w:bCs/>
      <w:kern w:val="36"/>
      <w:sz w:val="48"/>
      <w:szCs w:val="48"/>
    </w:rPr>
  </w:style>
  <w:style w:type="character" w:customStyle="1" w:styleId="period">
    <w:name w:val="period"/>
    <w:basedOn w:val="DefaultParagraphFont"/>
    <w:rsid w:val="00BA5822"/>
  </w:style>
  <w:style w:type="character" w:customStyle="1" w:styleId="cit">
    <w:name w:val="cit"/>
    <w:basedOn w:val="DefaultParagraphFont"/>
    <w:rsid w:val="00BA5822"/>
  </w:style>
  <w:style w:type="character" w:customStyle="1" w:styleId="citation-doi">
    <w:name w:val="citation-doi"/>
    <w:basedOn w:val="DefaultParagraphFont"/>
    <w:rsid w:val="00BA5822"/>
  </w:style>
  <w:style w:type="character" w:customStyle="1" w:styleId="authors-list-item">
    <w:name w:val="authors-list-item"/>
    <w:basedOn w:val="DefaultParagraphFont"/>
    <w:rsid w:val="00BA5822"/>
  </w:style>
  <w:style w:type="character" w:customStyle="1" w:styleId="author-sup-separator">
    <w:name w:val="author-sup-separator"/>
    <w:basedOn w:val="DefaultParagraphFont"/>
    <w:rsid w:val="00BA5822"/>
  </w:style>
  <w:style w:type="character" w:customStyle="1" w:styleId="comma">
    <w:name w:val="comma"/>
    <w:basedOn w:val="DefaultParagraphFont"/>
    <w:rsid w:val="00BA5822"/>
  </w:style>
  <w:style w:type="character" w:customStyle="1" w:styleId="secondary-date">
    <w:name w:val="secondary-date"/>
    <w:basedOn w:val="DefaultParagraphFont"/>
    <w:rsid w:val="00BA5822"/>
  </w:style>
  <w:style w:type="character" w:customStyle="1" w:styleId="semicolon">
    <w:name w:val="semicolon"/>
    <w:basedOn w:val="DefaultParagraphFont"/>
    <w:rsid w:val="00BA5822"/>
  </w:style>
  <w:style w:type="character" w:styleId="FollowedHyperlink">
    <w:name w:val="FollowedHyperlink"/>
    <w:basedOn w:val="DefaultParagraphFont"/>
    <w:uiPriority w:val="99"/>
    <w:semiHidden/>
    <w:unhideWhenUsed/>
    <w:rsid w:val="00CB072D"/>
    <w:rPr>
      <w:color w:val="800080" w:themeColor="followedHyperlink"/>
      <w:u w:val="single"/>
    </w:rPr>
  </w:style>
  <w:style w:type="character" w:customStyle="1" w:styleId="ahead-of-print">
    <w:name w:val="ahead-of-print"/>
    <w:basedOn w:val="DefaultParagraphFont"/>
    <w:rsid w:val="0089226A"/>
  </w:style>
  <w:style w:type="character" w:customStyle="1" w:styleId="highwire-citation-authors">
    <w:name w:val="highwire-citation-authors"/>
    <w:basedOn w:val="DefaultParagraphFont"/>
    <w:rsid w:val="00383947"/>
  </w:style>
  <w:style w:type="character" w:customStyle="1" w:styleId="highwire-citation-author">
    <w:name w:val="highwire-citation-author"/>
    <w:basedOn w:val="DefaultParagraphFont"/>
    <w:rsid w:val="00383947"/>
  </w:style>
  <w:style w:type="character" w:customStyle="1" w:styleId="nlm-given-names">
    <w:name w:val="nlm-given-names"/>
    <w:basedOn w:val="DefaultParagraphFont"/>
    <w:rsid w:val="00383947"/>
  </w:style>
  <w:style w:type="character" w:customStyle="1" w:styleId="nlm-surname">
    <w:name w:val="nlm-surname"/>
    <w:basedOn w:val="DefaultParagraphFont"/>
    <w:rsid w:val="00383947"/>
  </w:style>
  <w:style w:type="character" w:customStyle="1" w:styleId="highwire-cite-metadata-doi">
    <w:name w:val="highwire-cite-metadata-doi"/>
    <w:basedOn w:val="DefaultParagraphFont"/>
    <w:rsid w:val="00383947"/>
  </w:style>
  <w:style w:type="character" w:customStyle="1" w:styleId="label">
    <w:name w:val="label"/>
    <w:basedOn w:val="DefaultParagraphFont"/>
    <w:rsid w:val="00383947"/>
  </w:style>
  <w:style w:type="character" w:styleId="Emphasis">
    <w:name w:val="Emphasis"/>
    <w:basedOn w:val="DefaultParagraphFont"/>
    <w:uiPriority w:val="20"/>
    <w:qFormat/>
    <w:rsid w:val="00645AD1"/>
    <w:rPr>
      <w:i/>
      <w:iCs/>
    </w:rPr>
  </w:style>
  <w:style w:type="table" w:styleId="LightShading">
    <w:name w:val="Light Shading"/>
    <w:basedOn w:val="TableNormal"/>
    <w:uiPriority w:val="60"/>
    <w:rsid w:val="00F42E7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42E7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F42E7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F42E7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p">
    <w:name w:val="p"/>
    <w:basedOn w:val="Normal"/>
    <w:rsid w:val="00505C93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EF0"/>
  </w:style>
  <w:style w:type="paragraph" w:styleId="Heading1">
    <w:name w:val="heading 1"/>
    <w:basedOn w:val="Normal"/>
    <w:link w:val="Heading1Char"/>
    <w:uiPriority w:val="9"/>
    <w:qFormat/>
    <w:rsid w:val="00BA5822"/>
    <w:pPr>
      <w:spacing w:before="100" w:beforeAutospacing="1" w:after="100" w:afterAutospacing="1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F1DC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1DC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F1DC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1DC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F1DC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7C36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C366D"/>
  </w:style>
  <w:style w:type="paragraph" w:styleId="Footer">
    <w:name w:val="footer"/>
    <w:basedOn w:val="Normal"/>
    <w:link w:val="FooterChar"/>
    <w:uiPriority w:val="99"/>
    <w:unhideWhenUsed/>
    <w:rsid w:val="007C36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66D"/>
  </w:style>
  <w:style w:type="table" w:styleId="TableGrid">
    <w:name w:val="Table Grid"/>
    <w:basedOn w:val="TableNormal"/>
    <w:uiPriority w:val="59"/>
    <w:rsid w:val="00093A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52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21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F43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43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43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3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3E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C736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79626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91D2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A5822"/>
    <w:rPr>
      <w:rFonts w:ascii="Times New Roman" w:eastAsiaTheme="minorEastAsia" w:hAnsi="Times New Roman" w:cs="Times New Roman"/>
      <w:b/>
      <w:bCs/>
      <w:kern w:val="36"/>
      <w:sz w:val="48"/>
      <w:szCs w:val="48"/>
    </w:rPr>
  </w:style>
  <w:style w:type="character" w:customStyle="1" w:styleId="period">
    <w:name w:val="period"/>
    <w:basedOn w:val="DefaultParagraphFont"/>
    <w:rsid w:val="00BA5822"/>
  </w:style>
  <w:style w:type="character" w:customStyle="1" w:styleId="cit">
    <w:name w:val="cit"/>
    <w:basedOn w:val="DefaultParagraphFont"/>
    <w:rsid w:val="00BA5822"/>
  </w:style>
  <w:style w:type="character" w:customStyle="1" w:styleId="citation-doi">
    <w:name w:val="citation-doi"/>
    <w:basedOn w:val="DefaultParagraphFont"/>
    <w:rsid w:val="00BA5822"/>
  </w:style>
  <w:style w:type="character" w:customStyle="1" w:styleId="authors-list-item">
    <w:name w:val="authors-list-item"/>
    <w:basedOn w:val="DefaultParagraphFont"/>
    <w:rsid w:val="00BA5822"/>
  </w:style>
  <w:style w:type="character" w:customStyle="1" w:styleId="author-sup-separator">
    <w:name w:val="author-sup-separator"/>
    <w:basedOn w:val="DefaultParagraphFont"/>
    <w:rsid w:val="00BA5822"/>
  </w:style>
  <w:style w:type="character" w:customStyle="1" w:styleId="comma">
    <w:name w:val="comma"/>
    <w:basedOn w:val="DefaultParagraphFont"/>
    <w:rsid w:val="00BA5822"/>
  </w:style>
  <w:style w:type="character" w:customStyle="1" w:styleId="secondary-date">
    <w:name w:val="secondary-date"/>
    <w:basedOn w:val="DefaultParagraphFont"/>
    <w:rsid w:val="00BA5822"/>
  </w:style>
  <w:style w:type="character" w:customStyle="1" w:styleId="semicolon">
    <w:name w:val="semicolon"/>
    <w:basedOn w:val="DefaultParagraphFont"/>
    <w:rsid w:val="00BA5822"/>
  </w:style>
  <w:style w:type="character" w:styleId="FollowedHyperlink">
    <w:name w:val="FollowedHyperlink"/>
    <w:basedOn w:val="DefaultParagraphFont"/>
    <w:uiPriority w:val="99"/>
    <w:semiHidden/>
    <w:unhideWhenUsed/>
    <w:rsid w:val="00CB072D"/>
    <w:rPr>
      <w:color w:val="800080" w:themeColor="followedHyperlink"/>
      <w:u w:val="single"/>
    </w:rPr>
  </w:style>
  <w:style w:type="character" w:customStyle="1" w:styleId="ahead-of-print">
    <w:name w:val="ahead-of-print"/>
    <w:basedOn w:val="DefaultParagraphFont"/>
    <w:rsid w:val="0089226A"/>
  </w:style>
  <w:style w:type="character" w:customStyle="1" w:styleId="highwire-citation-authors">
    <w:name w:val="highwire-citation-authors"/>
    <w:basedOn w:val="DefaultParagraphFont"/>
    <w:rsid w:val="00383947"/>
  </w:style>
  <w:style w:type="character" w:customStyle="1" w:styleId="highwire-citation-author">
    <w:name w:val="highwire-citation-author"/>
    <w:basedOn w:val="DefaultParagraphFont"/>
    <w:rsid w:val="00383947"/>
  </w:style>
  <w:style w:type="character" w:customStyle="1" w:styleId="nlm-given-names">
    <w:name w:val="nlm-given-names"/>
    <w:basedOn w:val="DefaultParagraphFont"/>
    <w:rsid w:val="00383947"/>
  </w:style>
  <w:style w:type="character" w:customStyle="1" w:styleId="nlm-surname">
    <w:name w:val="nlm-surname"/>
    <w:basedOn w:val="DefaultParagraphFont"/>
    <w:rsid w:val="00383947"/>
  </w:style>
  <w:style w:type="character" w:customStyle="1" w:styleId="highwire-cite-metadata-doi">
    <w:name w:val="highwire-cite-metadata-doi"/>
    <w:basedOn w:val="DefaultParagraphFont"/>
    <w:rsid w:val="00383947"/>
  </w:style>
  <w:style w:type="character" w:customStyle="1" w:styleId="label">
    <w:name w:val="label"/>
    <w:basedOn w:val="DefaultParagraphFont"/>
    <w:rsid w:val="00383947"/>
  </w:style>
  <w:style w:type="character" w:styleId="Emphasis">
    <w:name w:val="Emphasis"/>
    <w:basedOn w:val="DefaultParagraphFont"/>
    <w:uiPriority w:val="20"/>
    <w:qFormat/>
    <w:rsid w:val="00645AD1"/>
    <w:rPr>
      <w:i/>
      <w:iCs/>
    </w:rPr>
  </w:style>
  <w:style w:type="table" w:styleId="LightShading">
    <w:name w:val="Light Shading"/>
    <w:basedOn w:val="TableNormal"/>
    <w:uiPriority w:val="60"/>
    <w:rsid w:val="00F42E7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42E7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F42E7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F42E7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p">
    <w:name w:val="p"/>
    <w:basedOn w:val="Normal"/>
    <w:rsid w:val="00505C93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54097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4566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85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5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48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70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2387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3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77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0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7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91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96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082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35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52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90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1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40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446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64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08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86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2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2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58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1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27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470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455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49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57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38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32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78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04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8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33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26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331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57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39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6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44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93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68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810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236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32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03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1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0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41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04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7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206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19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987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35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43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63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49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157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113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62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74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4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36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30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65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18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911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7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46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5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4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84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365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473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2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89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217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1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7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77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59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6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284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0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48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92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15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92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11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52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236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1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9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7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87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3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33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45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73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457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31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8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9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8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89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88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2650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36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20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7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46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86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22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211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127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49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03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3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33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2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88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58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61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928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07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10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9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7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25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24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29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629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8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0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99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0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8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47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424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78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94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9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B09291-A901-9E41-A338-B6CE528D1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55</Words>
  <Characters>889</Characters>
  <Application>Microsoft Macintosh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</dc:creator>
  <cp:lastModifiedBy>alex hatzi</cp:lastModifiedBy>
  <cp:revision>23</cp:revision>
  <dcterms:created xsi:type="dcterms:W3CDTF">2021-04-08T16:49:00Z</dcterms:created>
  <dcterms:modified xsi:type="dcterms:W3CDTF">2022-02-22T17:25:00Z</dcterms:modified>
</cp:coreProperties>
</file>